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B40C95" w:rsidRDefault="00000000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.</w:t>
      </w:r>
    </w:p>
    <w:p w14:paraId="00000002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afety and Efficacy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amosta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Mesylate for Covid-19: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 Systematic Review and Meta-Analysis of Randomized Controlled Trials.</w:t>
      </w:r>
    </w:p>
    <w:p w14:paraId="00000003" w14:textId="77777777" w:rsidR="00B40C95" w:rsidRDefault="00000000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unning Title</w:t>
      </w:r>
    </w:p>
    <w:p w14:paraId="00000004" w14:textId="77777777" w:rsidR="00B40C95" w:rsidRDefault="00000000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mos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Mesylate for Covid-19.</w:t>
      </w:r>
    </w:p>
    <w:p w14:paraId="00000005" w14:textId="77777777" w:rsidR="00B40C95" w:rsidRDefault="00000000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s.</w:t>
      </w:r>
    </w:p>
    <w:p w14:paraId="00000006" w14:textId="77777777" w:rsidR="00B40C95" w:rsidRDefault="00000000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baid Khan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Muhammad Mubariz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Yahia Khlidj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Muhammad Moiz Nasi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rou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mad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Fatima Saee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Aiman Muhamm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Mohamed Abuelaz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7" w14:textId="77777777" w:rsidR="00B40C95" w:rsidRDefault="00000000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ffiliations.</w:t>
      </w:r>
    </w:p>
    <w:p w14:paraId="00000008" w14:textId="77777777" w:rsidR="00B40C9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ng Edward Medical University, Lahore, Pakistan.</w:t>
      </w:r>
    </w:p>
    <w:p w14:paraId="00000009" w14:textId="77777777" w:rsidR="00B40C9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khtar Saeed Medical and Dental College, Lahore, Pakistan.</w:t>
      </w:r>
    </w:p>
    <w:p w14:paraId="0000000A" w14:textId="77777777" w:rsidR="00B40C9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w University of health science, Karachi, Pakistan.</w:t>
      </w:r>
    </w:p>
    <w:p w14:paraId="0000000B" w14:textId="77777777" w:rsidR="00B40C9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culty of medicine, Algiers University.</w:t>
      </w:r>
    </w:p>
    <w:p w14:paraId="0000000C" w14:textId="77777777" w:rsidR="00B40C9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Faculty of medicine Ain Shams University, Cairo, Egypt.</w:t>
      </w:r>
    </w:p>
    <w:p w14:paraId="0000000D" w14:textId="77777777" w:rsidR="00B40C9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hyber Girls Medical College, Peshawar, Pakistan.</w:t>
      </w:r>
    </w:p>
    <w:p w14:paraId="0000000E" w14:textId="77777777" w:rsidR="00B40C9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Faculty of Medicine, Tanta University, Tanta, Egypt</w:t>
      </w:r>
    </w:p>
    <w:p w14:paraId="0000000F" w14:textId="77777777" w:rsidR="00B40C95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Keywords.</w:t>
      </w:r>
    </w:p>
    <w:p w14:paraId="00000010" w14:textId="77777777" w:rsidR="00B40C95" w:rsidRDefault="00000000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mos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esylate, Covid-19, Pandemic,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ARS-CoV-2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, review, analysis.</w:t>
      </w:r>
    </w:p>
    <w:p w14:paraId="00000011" w14:textId="77777777" w:rsidR="00B40C95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012" w14:textId="77777777" w:rsidR="00B40C95" w:rsidRDefault="00B40C9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3" w14:textId="77777777" w:rsidR="00B40C9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sdt>
        <w:sdtPr>
          <w:tag w:val="goog_rdk_0"/>
          <w:id w:val="-1381172601"/>
        </w:sdtPr>
        <w:sdtContent/>
      </w:sdt>
    </w:p>
    <w:p w14:paraId="00000014" w14:textId="77777777" w:rsidR="00B40C95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s.</w:t>
      </w:r>
    </w:p>
    <w:p w14:paraId="00000015" w14:textId="65605EFA" w:rsidR="00B40C95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eastAsia="Times New Roman" w:hAnsi="Times New Roman" w:cs="Times New Roman"/>
          <w:sz w:val="24"/>
          <w:szCs w:val="24"/>
        </w:rPr>
        <w:t>Data source and search strategy.</w:t>
      </w:r>
    </w:p>
    <w:p w14:paraId="00000016" w14:textId="091FE700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2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ason for </w:t>
      </w:r>
      <w:sdt>
        <w:sdtPr>
          <w:tag w:val="goog_rdk_2"/>
          <w:id w:val="-1104186649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e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xclusion of studies in </w:t>
      </w:r>
      <w:sdt>
        <w:sdtPr>
          <w:tag w:val="goog_rdk_4"/>
          <w:id w:val="1096129858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f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ll </w:t>
      </w:r>
      <w:sdt>
        <w:sdtPr>
          <w:tag w:val="goog_rdk_6"/>
          <w:id w:val="948280401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t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 </w:t>
      </w:r>
      <w:sdt>
        <w:sdtPr>
          <w:tag w:val="goog_rdk_8"/>
          <w:id w:val="1865706650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s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eening.</w:t>
      </w:r>
    </w:p>
    <w:p w14:paraId="00000017" w14:textId="58056E69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3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ailed explanation of </w:t>
      </w:r>
      <w:sdt>
        <w:sdtPr>
          <w:tag w:val="goog_rdk_10"/>
          <w:id w:val="-293834332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s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ious adverse event</w:t>
      </w:r>
      <w:sdt>
        <w:sdtPr>
          <w:tag w:val="goog_rdk_12"/>
          <w:id w:val="-2145642699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s definition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18" w14:textId="60B11ED3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4-S12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ailed </w:t>
      </w:r>
      <w:sdt>
        <w:sdtPr>
          <w:tag w:val="goog_rdk_13"/>
          <w:id w:val="-1999486816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risk of bias assessment for each trial.</w:t>
          </w:r>
        </w:sdtContent>
      </w:sdt>
      <w:sdt>
        <w:sdtPr>
          <w:tag w:val="goog_rdk_14"/>
          <w:id w:val="-1734303816"/>
          <w:showingPlcHdr/>
        </w:sdtPr>
        <w:sdtContent>
          <w:r w:rsidR="00BE1B7D">
            <w:t xml:space="preserve">     </w:t>
          </w:r>
        </w:sdtContent>
      </w:sdt>
    </w:p>
    <w:p w14:paraId="00000019" w14:textId="7C7959CA" w:rsidR="00B40C95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</w:t>
      </w:r>
      <w:sdt>
        <w:sdtPr>
          <w:tag w:val="goog_rdk_15"/>
          <w:id w:val="-1152049276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t>a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>nalysis.</w:t>
      </w:r>
    </w:p>
    <w:p w14:paraId="0000001A" w14:textId="77777777" w:rsidR="00B40C95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B" w14:textId="77777777" w:rsidR="00B40C95" w:rsidRDefault="00B40C95">
      <w:pPr>
        <w:rPr>
          <w:rFonts w:ascii="Times New Roman" w:eastAsia="Times New Roman" w:hAnsi="Times New Roman" w:cs="Times New Roman"/>
        </w:rPr>
      </w:pPr>
    </w:p>
    <w:p w14:paraId="0000001C" w14:textId="77777777" w:rsidR="00B40C95" w:rsidRDefault="00B40C95">
      <w:pPr>
        <w:rPr>
          <w:rFonts w:ascii="Times New Roman" w:eastAsia="Times New Roman" w:hAnsi="Times New Roman" w:cs="Times New Roman"/>
        </w:rPr>
      </w:pPr>
    </w:p>
    <w:p w14:paraId="0000001D" w14:textId="77777777" w:rsidR="00B40C95" w:rsidRDefault="0000000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tbl>
      <w:tblPr>
        <w:tblStyle w:val="a"/>
        <w:tblW w:w="10556" w:type="dxa"/>
        <w:tblLayout w:type="fixed"/>
        <w:tblLook w:val="0400" w:firstRow="0" w:lastRow="0" w:firstColumn="0" w:lastColumn="0" w:noHBand="0" w:noVBand="1"/>
      </w:tblPr>
      <w:tblGrid>
        <w:gridCol w:w="983"/>
        <w:gridCol w:w="5868"/>
        <w:gridCol w:w="2900"/>
        <w:gridCol w:w="805"/>
      </w:tblGrid>
      <w:tr w:rsidR="00B40C95" w14:paraId="4A22B0EF" w14:textId="77777777">
        <w:trPr>
          <w:trHeight w:val="359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 Terms/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 Fiel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 Results</w:t>
            </w:r>
          </w:p>
        </w:tc>
      </w:tr>
      <w:tr w:rsidR="00B40C95" w14:paraId="2FEA9EB6" w14:textId="77777777">
        <w:trPr>
          <w:trHeight w:val="971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ylat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sulf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-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FOY 305" OR FOY-305 OR "FOY S 980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i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y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(Coronavirus OR “Coronavirus infections” OR “COVID 2019” OR SARS2 OR SARS-CoV-2 OR “SARS-CoV-19” OR “novel coronavirus disease” OR “coronavirus infection” OR “nov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 OR “20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OR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v2” OR cov2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VID-19 OR COVID19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ronavirus)</w:t>
            </w:r>
          </w:p>
          <w:p w14:paraId="00000024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B40C95" w14:paraId="56D77672" w14:textId="77777777">
        <w:trPr>
          <w:trHeight w:val="809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rane</w:t>
            </w:r>
          </w:p>
        </w:tc>
        <w:tc>
          <w:tcPr>
            <w:tcW w:w="5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8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00002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ylat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sulf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-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FOY 305" OR FOY-305 OR "FOY S 980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i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y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(Coronavirus OR “Coronavirus infections” OR “COVID 2019” OR SARS2 OR SARS-CoV-2 OR “SARS-CoV-19” OR “novel coronavirus disease” OR “coronavirus infection” OR “nov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 OR “20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OR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v2” OR cov2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VID-19 OR COVID19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ronavirus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B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2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  <w:p w14:paraId="0000002D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C95" w14:paraId="22E7D473" w14:textId="77777777">
        <w:trPr>
          <w:trHeight w:val="971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S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ylat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sulf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-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FOY 305" OR FOY-305 OR "FOY S 980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i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y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(Coronavirus OR “Coronavirus infections” OR “COVID 2019” OR SARS2 OR SARS-CoV-2 OR “SARS-CoV-19” OR “novel coronavirus disease” OR “coronavirus infection” OR “nov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 OR “20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OR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v2” OR cov2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VID-19 OR COVID19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ronavirus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B40C95" w14:paraId="32CDFBDF" w14:textId="77777777">
        <w:trPr>
          <w:trHeight w:val="1787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ylat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sulf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-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FOY 305" OR FOY-305 OR "FOY S 980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i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y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(Coronavirus OR “Coronavirus infections” OR “COVID 2019” OR SARS2 OR SARS-CoV-2 OR “SARS-CoV-19” OR “novel coronavirus disease” OR “coronavirus infection” OR “nov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 OR “20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OR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v2” OR cov2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VID-19 OR COVID19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vi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oronavirus)</w:t>
            </w:r>
          </w:p>
          <w:p w14:paraId="00000034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</w:tr>
      <w:tr w:rsidR="00B40C95" w14:paraId="2344676A" w14:textId="77777777">
        <w:trPr>
          <w:trHeight w:val="1135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trails 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ylat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sulf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-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FOY 305" OR FOY-305 OR "FOY S 980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i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y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ND (Coronavirus OR “Coronavirus infections” OR “COVID 2019)</w:t>
            </w:r>
          </w:p>
          <w:p w14:paraId="00000039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B40C95" w14:paraId="12401957" w14:textId="77777777">
        <w:trPr>
          <w:trHeight w:val="1135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ylat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sulf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e-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"FOY 305" OR FOY-305 OR "FOY S 980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i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y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ND (Coronavirus OR “Coronavirus infections” OR “COVID 2019)</w:t>
            </w:r>
          </w:p>
          <w:p w14:paraId="0000003E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</w:tbl>
    <w:p w14:paraId="00000041" w14:textId="77777777" w:rsidR="00B40C95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00000042" w14:textId="77777777" w:rsidR="00B40C95" w:rsidRDefault="00000000">
      <w:pPr>
        <w:rPr>
          <w:rFonts w:ascii="Times New Roman" w:eastAsia="Times New Roman" w:hAnsi="Times New Roman" w:cs="Times New Roman"/>
          <w:sz w:val="20"/>
          <w:szCs w:val="20"/>
        </w:rPr>
        <w:sectPr w:rsidR="00B40C95" w:rsidSect="00FA1663">
          <w:pgSz w:w="11906" w:h="16838"/>
          <w:pgMar w:top="720" w:right="720" w:bottom="720" w:left="720" w:header="709" w:footer="709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S1 Data source and search strategy </w:t>
      </w:r>
    </w:p>
    <w:p w14:paraId="00000043" w14:textId="77777777" w:rsidR="00B40C95" w:rsidRDefault="00B40C95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14091" w:type="dxa"/>
        <w:tblInd w:w="-1139" w:type="dxa"/>
        <w:tblLayout w:type="fixed"/>
        <w:tblLook w:val="0400" w:firstRow="0" w:lastRow="0" w:firstColumn="0" w:lastColumn="0" w:noHBand="0" w:noVBand="1"/>
      </w:tblPr>
      <w:tblGrid>
        <w:gridCol w:w="2018"/>
        <w:gridCol w:w="1696"/>
        <w:gridCol w:w="759"/>
        <w:gridCol w:w="2078"/>
        <w:gridCol w:w="2079"/>
        <w:gridCol w:w="902"/>
        <w:gridCol w:w="3550"/>
        <w:gridCol w:w="1009"/>
      </w:tblGrid>
      <w:tr w:rsidR="00B40C95" w14:paraId="6EABEB5A" w14:textId="77777777">
        <w:trPr>
          <w:trHeight w:val="300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hors</w:t>
            </w: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blished Year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20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I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vidence #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7"/>
                <w:id w:val="-2144263057"/>
              </w:sdtPr>
              <w:sdtContent>
                <w:commentRangeStart w:id="0"/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  <w:commentRangeEnd w:id="0"/>
            <w:r>
              <w:commentReference w:id="0"/>
            </w:r>
          </w:p>
        </w:tc>
      </w:tr>
      <w:tr w:rsidR="00B40C95" w14:paraId="5470DEE5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convalesc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asm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Early in SARS-CoV-2 Q-PCR (COVID-19) Positive High-risk Individual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CT04681430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20959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681430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0923EA0F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ffec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 individuals with COVID-19 infe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UCTR2020-001200-42-DK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6961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CTR2020-001200-42-DK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41D70662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ffec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on the outcome of Coronavirus (COVID-19)-induced pneumoni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RCT20200317046797N1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7157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CT20200317046797N1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711CBBA2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 clinical study in a community setting to see whether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duces the worsening of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UCTR2020-002110-41-GB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6980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CTR2020-002110-41-GB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7657347A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Artemisia Annua vs Placebo in COVID-19 Outpatient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CT04530617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6321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530617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0A852BA1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Y-305-03: FOY-305 TQT study(COVID-1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RCT2071200109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25691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RCT2071200109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31E763FB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MOVID: a multicenter randomized trial to evaluate the efficacy and saf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for the treatment of SARS-CoV-2 infection in ambulatory adult patient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UCTR2020-003366-39-FR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8705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CTR2020-003366-39-FR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14F35945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eating Patients With Hospitalized Patients With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CT04470544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3012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470544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56B471AC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 multicenter, double-blind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andomized, parallel-group, placebo-controlled study to evaluate the efficacy and saf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patients with COVID-19 (CANDLE study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Kinoshita, T;  Shinoda, M;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Nishizaki, Y;  Shiraki, K;  Hirai, Y;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chika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Y;  Tsushima, K;  Shinkai, M;  Komura, N;  Yoshida, K;  et al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46602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noshita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eason: duplicated; </w:t>
            </w:r>
          </w:p>
        </w:tc>
      </w:tr>
      <w:tr w:rsidR="00B40C95" w14:paraId="6379C9DF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Plasma from Covid 19 recovered patients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s a therapy for early SARS-CoV-2 infection in high risk individual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UCTR2020-004695-18-DE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24138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CTR2020-004695-18-DE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5242498D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MOVID : evaluation of Efficacy and Saf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for the Treatment of SARS-CoV-2 Infection - COVID-19 in Ambulatory Adult Patient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CT04608266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9701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6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608266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Study terminated; </w:t>
            </w:r>
          </w:p>
        </w:tc>
      </w:tr>
      <w:tr w:rsidR="00B40C95" w14:paraId="540C8262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rrection: a multicenter, double-blind, randomized, parallel-group, placebo-controll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udy to evaluate the efficacy and saf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patients with COVID-19 (CANDLE study) (BMC Medicine, (2022), 20, 1, (342), 10.1186/s12916-022-02518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Kinoshita, T;  Shinoda, M;  Nishizaki, Y;  Shiraki, K;  Hirai, Y;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ichika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Y;  Tsushima, K;  Shinkai, M;  Komura, N;  Yoshida, K;  et al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51494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3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noshita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7EF2D379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he Utili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in Patients With COVID-19 Associated Coagulopathy (CAC) and Cardiovascular Complication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CT04435015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3367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3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435015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44A7BC0C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ntained oral wash gargle tri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RCTs031200113,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N-0218856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3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RCTs031200113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intervention; </w:t>
            </w:r>
          </w:p>
        </w:tc>
      </w:tr>
      <w:tr w:rsidR="00B40C95" w14:paraId="71E5F232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inhibits SARS-CoV-2 activation by TMPRSS2-related proteases and its metabolit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BPA exerts antiviral activity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offmann, M; Hofmann-Winkler, H; Smith, JC; Kruger, N; Arora, P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orensen, LK; Sogaard, OS; Hasselstrom, JB; Winkler, M; Hempel, T; Raich, L; Olsson, 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n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O; Jonigk, D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amazo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amatsu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; Mizuno, H; Ludwig, S; Noe, F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jolb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; Braun, A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eltz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JM; Pohlmann, 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63428540000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ebiom.2021.1032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ffmann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1D896034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hibition of SARS-CoV-2 entry through the ACE2/TMPRSS2 pathway: a promising approach for uncovering early COVID-19 drug therapie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g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G; Manolopoulos, V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551052800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07/s00228-020-02963-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g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3A3C5E11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irtual Screening of Natural Products against Type II Transmembrane Serine Protea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TMPRSS2), the Priming Agent of Coronavirus 2 (SARS-CoV-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ahman, N; Basharat, Z; Yousuf, M; Castaldo, G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strel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L; Khan, 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53929340000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390/molecules251022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9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hman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ntervention; </w:t>
            </w:r>
          </w:p>
        </w:tc>
      </w:tr>
      <w:tr w:rsidR="00B40C95" w14:paraId="38F18E57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irtual drug repurposing study against SARS-CoV-2 TMPRSS2 targe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rda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54152210000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906/biy-2005-1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5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rda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intervention; </w:t>
            </w:r>
          </w:p>
        </w:tc>
      </w:tr>
      <w:tr w:rsidR="00B40C95" w14:paraId="25EE631E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w risk of the TMPRSS2 inhibit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and its metabolite GBPA to act as perpetrators of drug-drug interaction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ss, J; Bajraktar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lejm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G; Haefeli, W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62889540001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cbi.2021.1094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5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ss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455D42A0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than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Withaferin-A are predicted to interact with transmembrane protease serine 2 (TMPRSS2) and block entry of SARS-CoV-2 into cell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mar, V; Dhanjal, JK; Bhargava, P; Kaul, A; Wang, J; Zhang, H; Kaul, SC; Wadhwa, R; Sundar, 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544520800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80/07391102.2020.17757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mar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25D1CDF7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common TMPRSS2 variant has a protecti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fect against severe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nOMI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nsortium; ISARIC4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nvestigators; David, A; Parkinson, N; Peacock, T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i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Castineira, E; Khanna, 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b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A; Tenesa, A; Sancho-Shimizu, V; Casanova, JL; Abel, L; Barclay, WS; Baillie, JK; Sternberg, MJ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82018050000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retram.2022.1033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nOMICCConsort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Wrong study design; </w:t>
            </w:r>
          </w:p>
        </w:tc>
      </w:tr>
      <w:tr w:rsidR="00B40C95" w14:paraId="7CD74E66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 computational study of potential therapeutics for COVID-19 invoking conceptual density functional theory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loni; Kumari, D; Ranjan, P; Chakraborty, 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852272500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07/s11224-022-02048-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loni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6AE79ECE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ptidomimetic inhibitors of TMPRSS2 block SARS-CoV-2 infection in cell cultur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D" w14:textId="77777777" w:rsidR="00B40C95" w:rsidRPr="00BE1B7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BE1B7D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Wettstein, L; Knaff, PM; Kersten, C; Muller, P; Weil, T; Conzelmann, C; Muller, JA; Bruckner, M; Hoffmann, M; </w:t>
            </w:r>
            <w:r w:rsidRPr="00BE1B7D">
              <w:rPr>
                <w:rFonts w:ascii="Times New Roman" w:eastAsia="Times New Roman" w:hAnsi="Times New Roman" w:cs="Times New Roman"/>
                <w:color w:val="000000"/>
                <w:lang w:val="de-DE"/>
              </w:rPr>
              <w:lastRenderedPageBreak/>
              <w:t>Pohlmann, S; Schirmeister, T; Landfester, K; Munch, J; Mailander, 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823718100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38/s42003-022-03613-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tstein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52C43980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loring the anti-SARS-CoV-2 main protease potential of FDA approved marine drugs using integrated machine learning templates as predictive tool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tiq, N; Arshad, U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S; Shafiq, N; Imtiaz, F; Parveen, S; Rashid, M; Noor, 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861503900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ijbiomac.2022.09.08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iq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4CDEB64C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discovery and development of transmembrane serine protease 2 (TMPRSS2) inhibitors as candidate drugs for the treatment of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ntzour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C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silaka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rogian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kot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746421600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80/17460441.2022.20298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ntzour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17045070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herapy for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o, Y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529459600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07/s11739-020-02345-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o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1B8E8F76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therapy in critically ill patients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VID-19 pneumoni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UAE-Jena Res Grp; Sakr, 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nsa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H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ha, A; Bauer, M; Ismail, 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1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63938070000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07/s00134-021-06395-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9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A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enaResG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Wrong comparator; </w:t>
            </w:r>
          </w:p>
        </w:tc>
      </w:tr>
      <w:tr w:rsidR="00B40C95" w14:paraId="4722733D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 multicenter, double-blind, randomized, parallel-group, placebo-controlled study to evaluate the efficacy and saf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patients with COVID-19 (CANDLE study) (vol 20, 342, 202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inoshita, T; Shinoda, M; Nishizaki, Y; Shiraki, K; Hirai, 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chika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Y; Tsushima, K; Shinkai, M; Komura, N; Yoshida, K; Kido, 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ke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H; Uemura, N; Kadota, J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89593540000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86/s12916-022-02695-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96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noshita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0FABCF0B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PHASE I STUDY TO EVALUATE SAFETY, TOLERABILITY AND PHARMACOKINETICS OF HIGH DOSES OF CAMOSTAT MESYLATE IN HEALTHY SUBJECTS PROVIDES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TIONALE TO REPURPOSE THE TMPRSS2 INHIBITOR FOR THE TREATMENT OF COVID-19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itagawa, J; Arai, H; Iida, H; Mukai, J; Furukawa, K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ht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; Nakade, 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ik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rana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M; Uemura, 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2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S:00061987510012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9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tagawa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patient population; </w:t>
            </w:r>
          </w:p>
        </w:tc>
      </w:tr>
      <w:tr w:rsidR="00B40C95" w14:paraId="4D329157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rrection: A multicenter, double-blind, randomized, parallel-group, placebo-controlled study to evaluate the efficacy and saf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patients with COVID-19 (CANDLE study) (BMC Medicine, (2022), 20, 1, (342), 10.1186/s12916-022-02518-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inoshita, T.; Shinoda, M.; Nishizaki, Y.; Shiraki, K.; Hirai, Y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chika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Y.; Tsushima, K.; Shinkai, M.; Komura, N.; Yoshida, K.; Kido, Y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ke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H.; Uemura, N.; Kadota, J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86/s12916-022-02695-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0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noshita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27FEA739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king dependence of SARS-CoV-2 pathogenicity on TMPRSS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basi, A.Z.; Kiyani, D.A.; Hamid, S.M.; Saalim, M.; Fahim, A.; Jalal, N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3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02/jmv.269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5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basi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6F620FC5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putational screening of phytochemical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rom three medicinal plants as inhibitors of transmembrane protease serine 2 implicated in SARS-CoV-2 infe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yed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O.O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gbedahun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J.M.; Adeyemi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.M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uÃ¡rez-Saldi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A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d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O.A.; Adetunji, C.O.; Rivera, G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phyplu.2021.1001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8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yed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Wrong intervention; </w:t>
            </w:r>
          </w:p>
        </w:tc>
      </w:tr>
      <w:tr w:rsidR="00B40C95" w14:paraId="2003DF25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rgeting the entry step of SARS-CoV-2: a promising therapeutic approac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, J.; Zhan, P.; Liu, X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4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38/s41392-020-0195-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339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4F945B8B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rom Japan to Denmark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eben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S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46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eben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0988B9D1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novel class of TMPRSS2 inhibitors potently block SARS-CoV-2 and MER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iral entry and protect human epithelial lung cells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honey 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malan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C; Tartell MA; Chung DH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ourenÃ§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w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; Mayer Bridwell AE; Hoffmann M; Voss J; Karmakar P; Azouz NP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lingler A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thlau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W; Thompson CE; Lee 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lampf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; Stallings CL; Rothenberg M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Ã¶hl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; Whelan SPJ; O'Donoghue AJ; Craik C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net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W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5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73/pnas.21087281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99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honey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5D4D43FE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inhibits SARS-CoV-2 activation by TMPRSS2-related proteases and its metabolite GBPA exerts antiviral activity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offmann M; Hofmann-Winkler H; Smith JC; KrÃ¼ger 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Ã¸rens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K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Ã¸ga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sselstrÃ¸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B; Winkler M; Hempel T; Raich L; Olsson 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amazo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amatsu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; Mizuno H; Ludwig 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Ã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© F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eltz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jolb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Ã¶hl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01/2020.08.05.2376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52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ffmann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outcomes; </w:t>
            </w:r>
          </w:p>
        </w:tc>
      </w:tr>
      <w:tr w:rsidR="00B40C95" w14:paraId="78364288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valuation of intranas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f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 SARS-CoV-2 chemoprophylaxis in Syrian golden hamsters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ary M; Box H; Sharp J; Tatham L; Curley P; Herriott J; Kijak E; Arshad U; Hobson JJ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tin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; Valentijn A; Dhaliwal K; McCaughan F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nn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p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; Stewart JP; Owen 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6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01/2021.07.08.4516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53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ary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patient population; </w:t>
            </w:r>
          </w:p>
        </w:tc>
      </w:tr>
      <w:tr w:rsidR="00B40C95" w14:paraId="54A364C0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ontaneous binding of potential COVID-19 drug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f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to human serine protease TMPRSS2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5" w14:textId="77777777" w:rsidR="00B40C95" w:rsidRPr="00BE1B7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BE1B7D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Zhu H; Du W; Song M; Liu Q; Herrmann A; Huang Q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csbj.2020.12.0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53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hu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1B5CF1A5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putational screening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related compounds against hum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MPRSS2: A potential treatment of COVID-19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harma T; Baig MH; Khan MI; Alotaibi S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orab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; Dong JJ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7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jsps.2022.01.0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54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rma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udy design; </w:t>
            </w:r>
          </w:p>
        </w:tc>
      </w:tr>
      <w:tr w:rsidR="00B40C95" w14:paraId="57AEFCE3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avipirav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cleson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mbination therapy in patients with moderate COVID-19 pneumonia with/without oxygen therapy: An open-label, single-center phase 3 randomized clinical trial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rada J; Fujita R; Kawahara T; Hirasawa Y; Kinoshita T; Takeshita 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a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nouc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; Tajima H; Tada Y; Tsushima 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eclinm.2022.10148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56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ada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intervention; </w:t>
            </w:r>
          </w:p>
        </w:tc>
      </w:tr>
      <w:tr w:rsidR="00B40C95" w14:paraId="6F288846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 silico study on spice-derived antiviral phytochemicals against SARS-CoV-2 TMPRSS2 target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adav PK; Jaiswal A; Singh R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8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80/07391102.2021.19656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0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adav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intervention; </w:t>
            </w:r>
          </w:p>
        </w:tc>
      </w:tr>
      <w:tr w:rsidR="00B40C95" w14:paraId="0100D048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IKE-1: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hase II/III trial in a community setting, assessing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reducing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inical progression of COVID-19 by blocking SARS-CoV-2 Spike protein-initiated membrane fusion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alford S; Wan 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rag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; Silvester J; Nazarov B; Anthony D; Anthony S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adds E; Norrie J; Dhaliwal 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inicalTrials.gov/NCT0445581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86/s13063-021-05461-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5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lford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17430E89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S-CoV-2 Infection of Human Neurons Is TMPRSS2 Independent, Requires Endosomal Cell Entry, and Can Be Blocked by Inhibitors of Host Phosphoinositol-5 Kinase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ettunen 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snik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Ã¤sÃ¤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; Ojha R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lmu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; Laakso M; Lehtonen Å ; Kuusisto J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etilÃ¤i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; Saber SH; Joensuu 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palah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istina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l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; Balistreri 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9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28/jvi.00144-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59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ttunen 20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02914FFA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reening strategy of TMPRSS2 inhibitors by FRET-based enzymatic activity for TMPRSS2-based cancer and COVID-19 treatment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n Y; Huang WC; Yang CS; Cheng FJ; Chiu YF; Chen HF; Huynh TK; Huang CF; Chen CH; Wang HC; Hung M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6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n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1BB5DD43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 Enzymatic TMPRSS2 Assay for Assessment of Clinical Candidates and Discovery of Inhibitors as Potential Treatment of COVID-19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 JH; Kales SC; Sanderson PE; Simeonov A; Shen M; Hall M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A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01/2020.06.23.1675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76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2AF60E5A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ology Modeling of TMPRSS2 Yields Candidate Drugs That May Inhibit Entry of SARS-CoV-2 into Human Cells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nsi S; Altman RB; Liu T; Lo YC; McInnes G; Derry A; Keys 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6434/chemrxiv.12009582.v1  10.26434/chemrxiv.1200958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8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nsi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3C914B9B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Suite of TMPRSS2 Assays for Screening Drug Repurposing Candidates as Potential Treatments of COVID-19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 JH; Janiszewski J; Chen CZ; Xu M; Wilson KM; Kales SC; Sanderson PE; Shinn P; Itkin Z; Guo H; Shen M; Klumpp-Thomas C; Michael SG; Zheng W; Simeonov A; Hall M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B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01/2022.02.04.4791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68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intervention; </w:t>
            </w:r>
          </w:p>
        </w:tc>
      </w:tr>
      <w:tr w:rsidR="00B40C95" w14:paraId="2D0E3E48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ntrolled trial of intraveno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f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in COVID pneumonitis: Phase 1b/2a experimental study to investigate safety, Pharmacokinetics and Pharmacodynamics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uinn TM; Gaughan EE; Bruce A; Antonelli J; O'Connor R; Li F; McNamara S; Koch O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cKinto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ckr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; Walsh T; Blyth KG; Church C; Schwarze J; Boz C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lanciu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; Burgess M; Emanuel P; Mills B; Rinaldi G; Hardisty G; Mills R; Findlay EG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bb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; Duncan A; Plant S; Marshall ADL; Young I; Russell K; Scholefield E; Nimmo AF; Nazarov IB; Churchill GC; McCullagh JSO; Ebrahim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H; Ferrett C; Templeton K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nn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; Owen A; Moore A; Finlayson K; Shankar-Hari M; Norrie J; Parker RA; Akram AR; Anthony DC; Dear JW; Hirani N; Dhaliwal 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ebiom.2022.1038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0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inn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intervention; </w:t>
            </w:r>
          </w:p>
        </w:tc>
      </w:tr>
      <w:tr w:rsidR="00B40C95" w14:paraId="16781E89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rrection to: SPIKE-1: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hase II/III trial in a community setting, assessing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reducing the clinical progression of COVID-19 by blocking SARS-CoV-2 Spike protein-initiated membrane fusion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alford S; Wan 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rag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; Silvester J; Nazarov B; Anthony D; Anthony S; Ladds E; Norrie J; Dhaliwal 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C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86/s13063-022-06266-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2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lford 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19382119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ddle East respiratory syndrome coronavirus infection mediat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y the transmembrane serine protease TMPRSS2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hira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; Kawase M; Matsuyama 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28/JVI.01890-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3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ira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ntervention; </w:t>
            </w:r>
          </w:p>
        </w:tc>
      </w:tr>
      <w:tr w:rsidR="00B40C95" w14:paraId="195A7FD2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dentification of potential anti-TMPRSS2 natural products through homology modelling, virtual screening and molecular dynamics simulation studies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kh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V; Gupta VK; Eldesoky G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abaid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M; Patil SA; Islam M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80/07391102.2020.17988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3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kh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3FE6568F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oistarÂ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®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) associated with the significant decrease in CRP levels compared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letraÂ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®(Lopinavir/Ritonavir) treatment in Korean mild COVID-19 pneumonic patient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ae-Phil Choi; Hyoung-Jun Ki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u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a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J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rk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inJ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a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01/2020.12.10.2024068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5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ilCh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comparator; </w:t>
            </w:r>
          </w:p>
        </w:tc>
      </w:tr>
      <w:tr w:rsidR="00B40C95" w14:paraId="0293796E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Impac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 COVID-19 Infe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versity of Aarhu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E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32109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76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niversityofAar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6EA61D64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eating Patients With Hospitalized Patients With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an Bryce; Academic; Community Cancer Research Unite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47054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8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anBry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75C27A84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convalesc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asm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Early in SARS-CoV-2 Q-PCR (COVID-19) Positive High-risk Individual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inrich-Heine University, Duesseldorf; The Federal Ministry of Health, Germany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F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68143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9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inrich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ineUnivers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intervention; </w:t>
            </w:r>
          </w:p>
        </w:tc>
      </w:tr>
      <w:tr w:rsidR="00B40C95" w14:paraId="40E30E2B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Bicalutamide for COVID-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ney Kimmel Comprehensive Cancer Center at Johns Hopki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65276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9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dneyKimmelComprehensiveCancerCenteratJohnsHopki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Study terminated; </w:t>
            </w:r>
          </w:p>
        </w:tc>
      </w:tr>
      <w:tr w:rsidR="00B40C95" w14:paraId="61A356F8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linical Efficac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f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for COVID-19 Pneumoni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eongs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ational University Hospit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0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41812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79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eongsangNationalUniversityHosp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Incomplete study; </w:t>
            </w:r>
          </w:p>
        </w:tc>
      </w:tr>
      <w:tr w:rsidR="00B40C95" w14:paraId="524C4FA5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MOVID : Evaluation of Efficacy and Saf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for the Treatment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RS-CoV-2 Infection - COVID-19 in Ambulatory Adult Patient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ssista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ubl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Ã´pitau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 Pari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60826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80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sistancePublique-HÃ´pitauxdeP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Study terminated; </w:t>
            </w:r>
          </w:p>
        </w:tc>
      </w:tr>
      <w:tr w:rsidR="00B40C95" w14:paraId="549847D4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Trial Looking at the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People Who Have Tested Positive for Coronavirus (COVID-19) (SPIKE-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 Research UK; Latus Therapeutic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1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45581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80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ncerResear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duplicated; </w:t>
            </w:r>
          </w:p>
        </w:tc>
      </w:tr>
      <w:tr w:rsidR="00B40C95" w14:paraId="71087684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VID-19 Outpatient Pragmatic Platform Study (COPPS)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ub-Protoco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ford University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6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66207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81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nfordUnivers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Wrong study design; </w:t>
            </w:r>
          </w:p>
        </w:tc>
      </w:tr>
      <w:tr w:rsidR="00B40C95" w14:paraId="6CB7925F" w14:textId="77777777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Utili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ylate in Patients With COVID-19 Associated Coagulopathy (CAC) and Cardiovascular Complication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ale University; Ono Pharmaceutical Co. Lt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E" w14:textId="77777777" w:rsidR="00B40C95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2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43501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3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3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81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3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aleUnivers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3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clusion reason: Study terminated; </w:t>
            </w:r>
          </w:p>
        </w:tc>
      </w:tr>
    </w:tbl>
    <w:p w14:paraId="6DCF4D8E" w14:textId="57F50705" w:rsidR="00BE1B7D" w:rsidRDefault="00000000" w:rsidP="00BE1B7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</w:t>
      </w:r>
      <w:r w:rsidR="00BE1B7D">
        <w:rPr>
          <w:rFonts w:ascii="Times New Roman" w:eastAsia="Times New Roman" w:hAnsi="Times New Roman" w:cs="Times New Roman"/>
          <w:color w:val="000000"/>
          <w:sz w:val="20"/>
          <w:szCs w:val="20"/>
        </w:rPr>
        <w:t>2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ason for </w:t>
      </w:r>
      <w:sdt>
        <w:sdtPr>
          <w:tag w:val="goog_rdk_2"/>
          <w:id w:val="1072233846"/>
        </w:sdtPr>
        <w:sdtContent>
          <w:r w:rsidR="00BE1B7D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e</w:t>
          </w:r>
        </w:sdtContent>
      </w:sdt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xclusion of studies in </w:t>
      </w:r>
      <w:sdt>
        <w:sdtPr>
          <w:tag w:val="goog_rdk_4"/>
          <w:id w:val="-182900314"/>
        </w:sdtPr>
        <w:sdtContent>
          <w:r w:rsidR="00BE1B7D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f</w:t>
          </w:r>
        </w:sdtContent>
      </w:sdt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ll </w:t>
      </w:r>
      <w:sdt>
        <w:sdtPr>
          <w:tag w:val="goog_rdk_6"/>
          <w:id w:val="319238238"/>
        </w:sdtPr>
        <w:sdtContent>
          <w:r w:rsidR="00BE1B7D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t</w:t>
          </w:r>
        </w:sdtContent>
      </w:sdt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 </w:t>
      </w:r>
      <w:sdt>
        <w:sdtPr>
          <w:tag w:val="goog_rdk_8"/>
          <w:id w:val="-602805277"/>
        </w:sdtPr>
        <w:sdtContent>
          <w:r w:rsidR="00BE1B7D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s</w:t>
          </w:r>
        </w:sdtContent>
      </w:sdt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>creening.</w:t>
      </w:r>
    </w:p>
    <w:p w14:paraId="53691B11" w14:textId="44DF29B6" w:rsidR="00BE1B7D" w:rsidRDefault="00BE1B7D" w:rsidP="00BE1B7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01A9AA31" w14:textId="77777777" w:rsidR="00B40C95" w:rsidRDefault="00B40C95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</w:p>
    <w:tbl>
      <w:tblPr>
        <w:tblStyle w:val="a1"/>
        <w:tblW w:w="1275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1702"/>
        <w:gridCol w:w="10490"/>
      </w:tblGrid>
      <w:tr w:rsidR="00B40C95" w14:paraId="5B5998DA" w14:textId="77777777">
        <w:trPr>
          <w:trHeight w:val="433"/>
        </w:trPr>
        <w:tc>
          <w:tcPr>
            <w:tcW w:w="2269" w:type="dxa"/>
            <w:gridSpan w:val="2"/>
            <w:vMerge w:val="restart"/>
            <w:shd w:val="clear" w:color="auto" w:fill="auto"/>
            <w:vAlign w:val="center"/>
          </w:tcPr>
          <w:p w14:paraId="0000023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tudy ID </w:t>
            </w:r>
          </w:p>
        </w:tc>
        <w:tc>
          <w:tcPr>
            <w:tcW w:w="10490" w:type="dxa"/>
            <w:vMerge w:val="restart"/>
            <w:shd w:val="clear" w:color="auto" w:fill="auto"/>
            <w:vAlign w:val="center"/>
          </w:tcPr>
          <w:p w14:paraId="00000237" w14:textId="4F18973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efinition of Serious </w:t>
            </w:r>
            <w:sdt>
              <w:sdtPr>
                <w:tag w:val="goog_rdk_18"/>
                <w:id w:val="-1293050403"/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color w:val="000000"/>
                    <w:sz w:val="24"/>
                    <w:szCs w:val="24"/>
                  </w:rPr>
                  <w:t>A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verse </w:t>
            </w:r>
            <w:sdt>
              <w:sdtPr>
                <w:tag w:val="goog_rdk_20"/>
                <w:id w:val="-1306842537"/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color w:val="000000"/>
                    <w:sz w:val="24"/>
                    <w:szCs w:val="24"/>
                  </w:rPr>
                  <w:t>E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nt</w:t>
            </w:r>
            <w:sdt>
              <w:sdtPr>
                <w:tag w:val="goog_rdk_22"/>
                <w:id w:val="-1042830491"/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color w:val="000000"/>
                    <w:sz w:val="24"/>
                    <w:szCs w:val="24"/>
                  </w:rPr>
                  <w:t>s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B40C95" w14:paraId="1749DB29" w14:textId="77777777">
        <w:trPr>
          <w:trHeight w:val="433"/>
        </w:trPr>
        <w:tc>
          <w:tcPr>
            <w:tcW w:w="2269" w:type="dxa"/>
            <w:gridSpan w:val="2"/>
            <w:vMerge/>
            <w:shd w:val="clear" w:color="auto" w:fill="auto"/>
            <w:vAlign w:val="center"/>
          </w:tcPr>
          <w:p w14:paraId="0000023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90" w:type="dxa"/>
            <w:vMerge/>
            <w:shd w:val="clear" w:color="auto" w:fill="auto"/>
            <w:vAlign w:val="center"/>
          </w:tcPr>
          <w:p w14:paraId="0000023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40C95" w14:paraId="092B6279" w14:textId="77777777">
        <w:trPr>
          <w:trHeight w:val="300"/>
        </w:trPr>
        <w:tc>
          <w:tcPr>
            <w:tcW w:w="567" w:type="dxa"/>
            <w:shd w:val="clear" w:color="auto" w:fill="auto"/>
            <w:vAlign w:val="center"/>
          </w:tcPr>
          <w:p w14:paraId="0000023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3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upp et al. 2022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3D" w14:textId="53EE1BA3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specific </w:t>
            </w:r>
            <w:sdt>
              <w:sdtPr>
                <w:tag w:val="goog_rdk_23"/>
                <w:id w:val="248701220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definition</w:t>
                </w:r>
              </w:sdtContent>
            </w:sdt>
            <w:sdt>
              <w:sdtPr>
                <w:tag w:val="goog_rdk_24"/>
                <w:id w:val="-1659147888"/>
                <w:showingPlcHdr/>
              </w:sdtPr>
              <w:sdtContent>
                <w:r w:rsidR="00BE1B7D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>was reported</w:t>
            </w:r>
          </w:p>
        </w:tc>
      </w:tr>
      <w:tr w:rsidR="00B40C95" w14:paraId="7CB996E0" w14:textId="77777777">
        <w:trPr>
          <w:trHeight w:val="330"/>
        </w:trPr>
        <w:tc>
          <w:tcPr>
            <w:tcW w:w="567" w:type="dxa"/>
            <w:shd w:val="clear" w:color="auto" w:fill="auto"/>
            <w:vAlign w:val="center"/>
          </w:tcPr>
          <w:p w14:paraId="0000023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3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rolyi et al. 2022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40" w14:textId="565639A0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sdt>
              <w:sdtPr>
                <w:tag w:val="goog_rdk_25"/>
                <w:id w:val="-1059471856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o</w:t>
                </w:r>
              </w:sdtContent>
            </w:sdt>
            <w:sdt>
              <w:sdtPr>
                <w:tag w:val="goog_rdk_26"/>
                <w:id w:val="-765839130"/>
                <w:showingPlcHdr/>
              </w:sdtPr>
              <w:sdtContent>
                <w:r w:rsidR="00BE1B7D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rious adverse event was </w:t>
            </w:r>
            <w:sdt>
              <w:sdtPr>
                <w:tag w:val="goog_rdk_27"/>
                <w:id w:val="854152531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reported</w:t>
                </w:r>
              </w:sdtContent>
            </w:sdt>
            <w:sdt>
              <w:sdtPr>
                <w:tag w:val="goog_rdk_28"/>
                <w:id w:val="-1643495328"/>
                <w:showingPlcHdr/>
              </w:sdtPr>
              <w:sdtContent>
                <w:r w:rsidR="00BE1B7D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40C95" w14:paraId="76DE1BF0" w14:textId="77777777">
        <w:trPr>
          <w:trHeight w:val="345"/>
        </w:trPr>
        <w:tc>
          <w:tcPr>
            <w:tcW w:w="567" w:type="dxa"/>
            <w:shd w:val="clear" w:color="auto" w:fill="auto"/>
            <w:vAlign w:val="center"/>
          </w:tcPr>
          <w:p w14:paraId="0000024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4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ilg et al. 2023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4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ment of grade 3 or higher through 28 days</w:t>
            </w:r>
          </w:p>
        </w:tc>
      </w:tr>
      <w:tr w:rsidR="00B40C95" w14:paraId="41E2BD19" w14:textId="77777777">
        <w:trPr>
          <w:trHeight w:val="345"/>
        </w:trPr>
        <w:tc>
          <w:tcPr>
            <w:tcW w:w="567" w:type="dxa"/>
            <w:shd w:val="clear" w:color="auto" w:fill="auto"/>
            <w:vAlign w:val="center"/>
          </w:tcPr>
          <w:p w14:paraId="0000024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4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m et al. 2022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4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serious adverse drug reactions were reported</w:t>
            </w:r>
          </w:p>
        </w:tc>
      </w:tr>
      <w:tr w:rsidR="00B40C95" w14:paraId="170F7E8E" w14:textId="77777777">
        <w:trPr>
          <w:trHeight w:val="375"/>
        </w:trPr>
        <w:tc>
          <w:tcPr>
            <w:tcW w:w="567" w:type="dxa"/>
            <w:shd w:val="clear" w:color="auto" w:fill="auto"/>
            <w:vAlign w:val="center"/>
          </w:tcPr>
          <w:p w14:paraId="0000024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4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bbac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et al. 2022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49" w14:textId="44ED9926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30"/>
                <w:id w:val="1694111675"/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color w:val="000000"/>
                  </w:rPr>
                  <w:t>No specific definition</w:t>
                </w:r>
              </w:sdtContent>
            </w:sdt>
            <w:sdt>
              <w:sdtPr>
                <w:tag w:val="goog_rdk_31"/>
                <w:id w:val="-1465341860"/>
                <w:showingPlcHdr/>
              </w:sdtPr>
              <w:sdtContent>
                <w:r w:rsidR="00BE1B7D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as reported</w:t>
            </w:r>
          </w:p>
        </w:tc>
      </w:tr>
      <w:tr w:rsidR="00B40C95" w14:paraId="47E2474F" w14:textId="77777777">
        <w:trPr>
          <w:trHeight w:val="285"/>
        </w:trPr>
        <w:tc>
          <w:tcPr>
            <w:tcW w:w="567" w:type="dxa"/>
            <w:shd w:val="clear" w:color="auto" w:fill="auto"/>
            <w:vAlign w:val="center"/>
          </w:tcPr>
          <w:p w14:paraId="0000024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4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unst et al. 2021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4C" w14:textId="6A1921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characterized as any adverse medical event that, regardless of dosage, led to death, posed a threat to life, necessitated hospitalization either as an inpatient or extended existing hospital stays</w:t>
            </w:r>
            <w:sdt>
              <w:sdtPr>
                <w:tag w:val="goog_rdk_32"/>
                <w:id w:val="-1863506816"/>
                <w:showingPlcHdr/>
              </w:sdtPr>
              <w:sdtContent>
                <w:r w:rsidR="00BE1B7D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held medical significance.</w:t>
            </w:r>
          </w:p>
        </w:tc>
      </w:tr>
      <w:tr w:rsidR="00B40C95" w14:paraId="60CF9F6B" w14:textId="77777777">
        <w:trPr>
          <w:trHeight w:val="285"/>
        </w:trPr>
        <w:tc>
          <w:tcPr>
            <w:tcW w:w="567" w:type="dxa"/>
            <w:shd w:val="clear" w:color="auto" w:fill="auto"/>
            <w:vAlign w:val="center"/>
          </w:tcPr>
          <w:p w14:paraId="0000024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4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noshita et al. 2022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4F" w14:textId="6125CA30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sdt>
              <w:sdtPr>
                <w:tag w:val="goog_rdk_33"/>
                <w:id w:val="-1649662296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o</w:t>
                </w:r>
              </w:sdtContent>
            </w:sdt>
            <w:sdt>
              <w:sdtPr>
                <w:tag w:val="goog_rdk_34"/>
                <w:id w:val="1174072911"/>
                <w:showingPlcHdr/>
              </w:sdtPr>
              <w:sdtContent>
                <w:r w:rsidR="00BE1B7D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rious adverse event related to the study was reported.</w:t>
            </w:r>
          </w:p>
        </w:tc>
      </w:tr>
      <w:tr w:rsidR="00B40C95" w14:paraId="1823AC4E" w14:textId="77777777">
        <w:trPr>
          <w:trHeight w:val="285"/>
        </w:trPr>
        <w:tc>
          <w:tcPr>
            <w:tcW w:w="567" w:type="dxa"/>
            <w:shd w:val="clear" w:color="auto" w:fill="auto"/>
            <w:vAlign w:val="center"/>
          </w:tcPr>
          <w:p w14:paraId="0000025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5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CT04524663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5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B40C95" w14:paraId="2B95FD69" w14:textId="77777777">
        <w:trPr>
          <w:trHeight w:val="285"/>
        </w:trPr>
        <w:tc>
          <w:tcPr>
            <w:tcW w:w="567" w:type="dxa"/>
            <w:shd w:val="clear" w:color="auto" w:fill="auto"/>
            <w:vAlign w:val="center"/>
          </w:tcPr>
          <w:p w14:paraId="0000025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00025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CT04583592</w:t>
            </w:r>
          </w:p>
        </w:tc>
        <w:tc>
          <w:tcPr>
            <w:tcW w:w="10490" w:type="dxa"/>
            <w:shd w:val="clear" w:color="auto" w:fill="auto"/>
            <w:vAlign w:val="center"/>
          </w:tcPr>
          <w:p w14:paraId="0000025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00000256" w14:textId="77777777" w:rsidR="00B40C95" w:rsidRDefault="00B40C95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0000257" w14:textId="2BB1CAAE" w:rsidR="00B40C95" w:rsidRDefault="00000000">
      <w:pPr>
        <w:spacing w:line="24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  <w:i/>
        </w:rPr>
        <w:t>Table S3: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tailed explanation of </w:t>
      </w:r>
      <w:sdt>
        <w:sdtPr>
          <w:tag w:val="goog_rdk_10"/>
          <w:id w:val="-1526317750"/>
        </w:sdtPr>
        <w:sdtContent>
          <w:r w:rsidR="00BE1B7D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s</w:t>
          </w:r>
        </w:sdtContent>
      </w:sdt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>erious adverse event</w:t>
      </w:r>
      <w:sdt>
        <w:sdtPr>
          <w:tag w:val="goog_rdk_12"/>
          <w:id w:val="-1595004604"/>
        </w:sdtPr>
        <w:sdtContent>
          <w:r w:rsidR="00BE1B7D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s definition</w:t>
          </w:r>
        </w:sdtContent>
      </w:sdt>
      <w:r w:rsidR="00BE1B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258" w14:textId="77777777" w:rsidR="00B40C95" w:rsidRDefault="00000000">
      <w:pPr>
        <w:spacing w:after="160" w:line="259" w:lineRule="auto"/>
        <w:rPr>
          <w:rFonts w:ascii="Times New Roman" w:eastAsia="Times New Roman" w:hAnsi="Times New Roman" w:cs="Times New Roman"/>
          <w:i/>
          <w:color w:val="000000"/>
          <w:sz w:val="18"/>
          <w:szCs w:val="18"/>
        </w:rPr>
      </w:pPr>
      <w:r>
        <w:br w:type="page"/>
      </w:r>
    </w:p>
    <w:tbl>
      <w:tblPr>
        <w:tblStyle w:val="a2"/>
        <w:tblW w:w="12952" w:type="dxa"/>
        <w:tblLayout w:type="fixed"/>
        <w:tblLook w:val="0400" w:firstRow="0" w:lastRow="0" w:firstColumn="0" w:lastColumn="0" w:noHBand="0" w:noVBand="1"/>
      </w:tblPr>
      <w:tblGrid>
        <w:gridCol w:w="2513"/>
        <w:gridCol w:w="4841"/>
        <w:gridCol w:w="1316"/>
        <w:gridCol w:w="4282"/>
      </w:tblGrid>
      <w:tr w:rsidR="00B40C95" w14:paraId="34276D27" w14:textId="77777777">
        <w:trPr>
          <w:trHeight w:val="600"/>
        </w:trPr>
        <w:tc>
          <w:tcPr>
            <w:tcW w:w="2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59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4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5A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5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5C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679339FF" w14:textId="77777777">
        <w:trPr>
          <w:trHeight w:val="600"/>
        </w:trPr>
        <w:tc>
          <w:tcPr>
            <w:tcW w:w="25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5D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5E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5F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8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0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ere randomized by a computer generated randomization process in a 1:1 ratio. The allocation sequence was concealed.</w:t>
            </w:r>
          </w:p>
        </w:tc>
      </w:tr>
      <w:tr w:rsidR="00B40C95" w14:paraId="1624DAC2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2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3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8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1EE90644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6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7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8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baseline differences </w:t>
            </w:r>
          </w:p>
        </w:tc>
      </w:tr>
      <w:tr w:rsidR="00B40C95" w14:paraId="6CA2249C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A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6C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3636092" w14:textId="77777777">
        <w:trPr>
          <w:trHeight w:val="600"/>
        </w:trPr>
        <w:tc>
          <w:tcPr>
            <w:tcW w:w="25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D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E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F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8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0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, caregivers, investigational site personnel, study sponsor study team members, and all other study personnel remained blinded to the identity of the treatment assignments; assignments were be available only to the unblinded randomization team, the DSMB for the study (if requested), and drug safety personnel who were not part of the study team</w:t>
            </w:r>
          </w:p>
        </w:tc>
      </w:tr>
      <w:tr w:rsidR="00B40C95" w14:paraId="367C8A18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2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3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8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2CA9861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6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7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278" w14:textId="77777777" w:rsidR="00B40C95" w:rsidRDefault="00B40C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11449D07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A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C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048DC94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E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F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0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642D4BC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2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3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4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T</w:t>
            </w:r>
          </w:p>
        </w:tc>
      </w:tr>
      <w:tr w:rsidR="00B40C95" w14:paraId="5CE80843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6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7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8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C91D59F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A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C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1BD0217" w14:textId="77777777">
        <w:trPr>
          <w:trHeight w:val="600"/>
        </w:trPr>
        <w:tc>
          <w:tcPr>
            <w:tcW w:w="25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8D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8E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8F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0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issing outcomes</w:t>
            </w:r>
          </w:p>
        </w:tc>
      </w:tr>
      <w:tr w:rsidR="00B40C95" w14:paraId="1B05F138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2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3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4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E03A20C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6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7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8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C6C82BE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A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9E0B1CD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E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9F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A0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C11EC32" w14:textId="77777777">
        <w:trPr>
          <w:trHeight w:val="600"/>
        </w:trPr>
        <w:tc>
          <w:tcPr>
            <w:tcW w:w="25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1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2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3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4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imary endpoint was change in the log10 viral load of a NP swab specimen as determined by quantitative RT-PCR testing from baseline to day 4 post-randomization</w:t>
            </w:r>
          </w:p>
        </w:tc>
      </w:tr>
      <w:tr w:rsidR="00B40C95" w14:paraId="069F3B7E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6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7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8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5BA1808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A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C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assessors were blinded to the treatment</w:t>
            </w:r>
          </w:p>
        </w:tc>
      </w:tr>
      <w:tr w:rsidR="00B40C95" w14:paraId="6F38BAC7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E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F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0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E625642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2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3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8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4D940674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6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7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8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2C8804F" w14:textId="77777777">
        <w:trPr>
          <w:trHeight w:val="600"/>
        </w:trPr>
        <w:tc>
          <w:tcPr>
            <w:tcW w:w="25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B9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BA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B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BC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ata analysis plan specified in the protocol is the same as the data that reported in the paper </w:t>
            </w:r>
          </w:p>
        </w:tc>
      </w:tr>
      <w:tr w:rsidR="00B40C95" w14:paraId="20EF2D52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B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BE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BF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0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2AA555E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2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3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4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B99C1EE" w14:textId="77777777">
        <w:trPr>
          <w:trHeight w:val="600"/>
        </w:trPr>
        <w:tc>
          <w:tcPr>
            <w:tcW w:w="25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6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7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C8" w14:textId="77777777" w:rsidR="00B40C95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4B18594" w14:textId="77777777">
        <w:trPr>
          <w:trHeight w:val="600"/>
        </w:trPr>
        <w:tc>
          <w:tcPr>
            <w:tcW w:w="2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9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A" w14:textId="77777777" w:rsidR="00B40C9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B" w14:textId="77777777" w:rsidR="00B40C9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C" w14:textId="77777777" w:rsidR="00B40C95" w:rsidRDefault="0000000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00002CD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4: Risk of bias assessment details of Chupp et al. 2022, using ROB2.</w:t>
      </w:r>
    </w:p>
    <w:p w14:paraId="000002CE" w14:textId="77777777" w:rsidR="00B40C95" w:rsidRDefault="00B40C95"/>
    <w:p w14:paraId="000002CF" w14:textId="77777777" w:rsidR="00B40C95" w:rsidRDefault="00B40C95"/>
    <w:tbl>
      <w:tblPr>
        <w:tblStyle w:val="a3"/>
        <w:tblW w:w="12952" w:type="dxa"/>
        <w:tblLayout w:type="fixed"/>
        <w:tblLook w:val="0400" w:firstRow="0" w:lastRow="0" w:firstColumn="0" w:lastColumn="0" w:noHBand="0" w:noVBand="1"/>
      </w:tblPr>
      <w:tblGrid>
        <w:gridCol w:w="2951"/>
        <w:gridCol w:w="5146"/>
        <w:gridCol w:w="1690"/>
        <w:gridCol w:w="3165"/>
      </w:tblGrid>
      <w:tr w:rsidR="00B40C95" w14:paraId="695E487E" w14:textId="77777777">
        <w:trPr>
          <w:trHeight w:val="600"/>
        </w:trPr>
        <w:tc>
          <w:tcPr>
            <w:tcW w:w="2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D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5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D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D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2D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610FFFC9" w14:textId="77777777">
        <w:trPr>
          <w:trHeight w:val="600"/>
        </w:trPr>
        <w:tc>
          <w:tcPr>
            <w:tcW w:w="29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ch patient was randomized via an online tool which was provided by the medical university of Vienna and received a consecutive randomization number for the main study and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u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f applicable.</w:t>
            </w:r>
          </w:p>
          <w:p w14:paraId="000002D8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0002D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, nurses, doctors, and the study team were aware of the treatment allocation in this open-label trial.</w:t>
            </w:r>
          </w:p>
        </w:tc>
      </w:tr>
      <w:tr w:rsidR="00B40C95" w14:paraId="3DD49F15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C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0E7B309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E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D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E0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E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baseline differences </w:t>
            </w:r>
          </w:p>
        </w:tc>
      </w:tr>
      <w:tr w:rsidR="00B40C95" w14:paraId="73CC21E7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E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E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E4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2E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93D9F9D" w14:textId="77777777">
        <w:trPr>
          <w:trHeight w:val="600"/>
        </w:trPr>
        <w:tc>
          <w:tcPr>
            <w:tcW w:w="29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8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Open-label"</w:t>
            </w:r>
          </w:p>
        </w:tc>
      </w:tr>
      <w:tr w:rsidR="00B40C95" w14:paraId="4C213E40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C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25DEC9A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E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0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2F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withdrew patients</w:t>
            </w:r>
          </w:p>
        </w:tc>
      </w:tr>
      <w:tr w:rsidR="00B40C95" w14:paraId="584A9122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4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FAEA03D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6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8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9462AAA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C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analysis data set</w:t>
            </w:r>
          </w:p>
        </w:tc>
      </w:tr>
      <w:tr w:rsidR="00B40C95" w14:paraId="03DF81D2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E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0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0840266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4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35CC3DE" w14:textId="77777777">
        <w:trPr>
          <w:trHeight w:val="600"/>
        </w:trPr>
        <w:tc>
          <w:tcPr>
            <w:tcW w:w="29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ias due to missing outcome data</w:t>
            </w: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8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9 patients were excluded from analysis</w:t>
            </w:r>
          </w:p>
        </w:tc>
      </w:tr>
      <w:tr w:rsidR="00B40C95" w14:paraId="28D2FA0F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C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0CFE632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E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0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0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2BED05A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4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D4BCB68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6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8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1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FC75643" w14:textId="77777777">
        <w:trPr>
          <w:trHeight w:val="600"/>
        </w:trPr>
        <w:tc>
          <w:tcPr>
            <w:tcW w:w="29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C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primary endpoint was time to clinical improve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w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ined as the time from randomization to a sustained improvement of at least one category on two consecutive days compared to the status at baseline. These measurements were</w:t>
            </w:r>
          </w:p>
          <w:p w14:paraId="0000031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ed using a seven-category ordinal scale.</w:t>
            </w:r>
          </w:p>
        </w:tc>
      </w:tr>
      <w:tr w:rsidR="00B40C95" w14:paraId="6D450E18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D3AB30C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tudy team were aware of the treatment allocation in this open-label trial.</w:t>
            </w:r>
          </w:p>
        </w:tc>
      </w:tr>
      <w:tr w:rsidR="00B40C95" w14:paraId="1FF37E72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1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B469FE6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E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F711525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3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3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3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044F711" w14:textId="77777777">
        <w:trPr>
          <w:trHeight w:val="600"/>
        </w:trPr>
        <w:tc>
          <w:tcPr>
            <w:tcW w:w="29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ata in protocol is same as the data reported in the paper </w:t>
            </w:r>
          </w:p>
        </w:tc>
      </w:tr>
      <w:tr w:rsidR="00B40C95" w14:paraId="20C74415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78BABAE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445E1B7" w14:textId="77777777">
        <w:trPr>
          <w:trHeight w:val="600"/>
        </w:trPr>
        <w:tc>
          <w:tcPr>
            <w:tcW w:w="29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3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4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4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4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7F10976" w14:textId="77777777">
        <w:trPr>
          <w:trHeight w:val="600"/>
        </w:trPr>
        <w:tc>
          <w:tcPr>
            <w:tcW w:w="2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5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6" w14:textId="77777777" w:rsidR="00B40C95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Open label trial</w:t>
            </w:r>
          </w:p>
        </w:tc>
      </w:tr>
    </w:tbl>
    <w:p w14:paraId="00000347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S5: Risk of bias assessment details of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Karoyl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t al. 2022, using ROB2.</w:t>
      </w:r>
    </w:p>
    <w:p w14:paraId="00000348" w14:textId="77777777" w:rsidR="00B40C95" w:rsidRDefault="00000000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br w:type="page"/>
      </w:r>
    </w:p>
    <w:tbl>
      <w:tblPr>
        <w:tblStyle w:val="a4"/>
        <w:tblW w:w="12951" w:type="dxa"/>
        <w:tblLayout w:type="fixed"/>
        <w:tblLook w:val="0400" w:firstRow="0" w:lastRow="0" w:firstColumn="0" w:lastColumn="0" w:noHBand="0" w:noVBand="1"/>
      </w:tblPr>
      <w:tblGrid>
        <w:gridCol w:w="2867"/>
        <w:gridCol w:w="4875"/>
        <w:gridCol w:w="1689"/>
        <w:gridCol w:w="3520"/>
      </w:tblGrid>
      <w:tr w:rsidR="00B40C95" w14:paraId="2504E7DC" w14:textId="77777777">
        <w:trPr>
          <w:trHeight w:val="600"/>
        </w:trPr>
        <w:tc>
          <w:tcPr>
            <w:tcW w:w="28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4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4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4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4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4C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483F9D4A" w14:textId="77777777">
        <w:trPr>
          <w:trHeight w:val="600"/>
        </w:trPr>
        <w:tc>
          <w:tcPr>
            <w:tcW w:w="28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4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4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4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articipants underwent a two-step randomization</w:t>
            </w:r>
          </w:p>
        </w:tc>
      </w:tr>
      <w:tr w:rsidR="00B40C95" w14:paraId="4B820CD4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732FEE6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inimal baseline differences</w:t>
            </w:r>
          </w:p>
        </w:tc>
      </w:tr>
      <w:tr w:rsidR="00B40C95" w14:paraId="5A69AE3F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5C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34E87EC" w14:textId="77777777">
        <w:trPr>
          <w:trHeight w:val="600"/>
        </w:trPr>
        <w:tc>
          <w:tcPr>
            <w:tcW w:w="28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This was a double-blinded trial</w:t>
            </w:r>
          </w:p>
        </w:tc>
      </w:tr>
      <w:tr w:rsidR="00B40C95" w14:paraId="16C124D4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AAEA66C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36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93322B2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9C6FFF9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256D039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77EC93D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5FAFB48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C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4886D5FE" w14:textId="77777777">
        <w:trPr>
          <w:trHeight w:val="600"/>
        </w:trPr>
        <w:tc>
          <w:tcPr>
            <w:tcW w:w="28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7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7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7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inimal attrition</w:t>
            </w:r>
          </w:p>
        </w:tc>
      </w:tr>
      <w:tr w:rsidR="00B40C95" w14:paraId="77CC4D22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3B805B6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5C01AC3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5CFB096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8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90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BB64D2C" w14:textId="77777777">
        <w:trPr>
          <w:trHeight w:val="600"/>
        </w:trPr>
        <w:tc>
          <w:tcPr>
            <w:tcW w:w="28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 NP SARS-CoV-2 RNA levels were determined for viral load</w:t>
            </w:r>
          </w:p>
        </w:tc>
      </w:tr>
      <w:tr w:rsidR="00B40C95" w14:paraId="4BBB734A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142C3B5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95AF130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9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0E390C9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5363A65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8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1C6B2A8E" w14:textId="77777777">
        <w:trPr>
          <w:trHeight w:val="600"/>
        </w:trPr>
        <w:tc>
          <w:tcPr>
            <w:tcW w:w="28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A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ias in selection of the reported result</w:t>
            </w: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A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A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A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64C58B6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A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A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A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9F410C3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333F018" w14:textId="77777777">
        <w:trPr>
          <w:trHeight w:val="600"/>
        </w:trPr>
        <w:tc>
          <w:tcPr>
            <w:tcW w:w="2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B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ording to a pre specified plan.</w:t>
            </w:r>
          </w:p>
        </w:tc>
      </w:tr>
      <w:tr w:rsidR="00B40C95" w14:paraId="6A8E87BB" w14:textId="77777777">
        <w:trPr>
          <w:trHeight w:val="600"/>
        </w:trPr>
        <w:tc>
          <w:tcPr>
            <w:tcW w:w="28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4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C" w14:textId="77777777" w:rsidR="00B40C95" w:rsidRDefault="00B40C95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3BD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6: Risk of bias assessment details of Jilg et al. 2022, using ROB2.</w:t>
      </w:r>
    </w:p>
    <w:p w14:paraId="000003BE" w14:textId="77777777" w:rsidR="00B40C95" w:rsidRDefault="00000000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br w:type="page"/>
      </w:r>
    </w:p>
    <w:tbl>
      <w:tblPr>
        <w:tblStyle w:val="a5"/>
        <w:tblW w:w="12951" w:type="dxa"/>
        <w:tblLayout w:type="fixed"/>
        <w:tblLook w:val="0400" w:firstRow="0" w:lastRow="0" w:firstColumn="0" w:lastColumn="0" w:noHBand="0" w:noVBand="1"/>
      </w:tblPr>
      <w:tblGrid>
        <w:gridCol w:w="2484"/>
        <w:gridCol w:w="5278"/>
        <w:gridCol w:w="1488"/>
        <w:gridCol w:w="3701"/>
      </w:tblGrid>
      <w:tr w:rsidR="00B40C95" w14:paraId="78FA07EB" w14:textId="77777777">
        <w:trPr>
          <w:trHeight w:val="600"/>
        </w:trPr>
        <w:tc>
          <w:tcPr>
            <w:tcW w:w="2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B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C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C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3C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2B0EAD4C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This was a randomized, double-blinded, placebo-controlled trial</w:t>
            </w:r>
          </w:p>
        </w:tc>
      </w:tr>
      <w:tr w:rsidR="00B40C95" w14:paraId="6D1AF7E0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EA44037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al baseline differences </w:t>
            </w:r>
          </w:p>
        </w:tc>
      </w:tr>
      <w:tr w:rsidR="00B40C95" w14:paraId="3E4050ED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C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D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D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D2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446D70DC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ere not aware of their assigned intervention</w:t>
            </w:r>
          </w:p>
        </w:tc>
      </w:tr>
      <w:tr w:rsidR="00B40C95" w14:paraId="358F7CD1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CB4300C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3D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7A41933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D676F07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41B2D8B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1AF0AB5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33A9A19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2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4A366A7A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49FA968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C32C184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236AA69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3F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0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0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0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6346698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0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0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0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0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ition was low</w:t>
            </w:r>
          </w:p>
        </w:tc>
      </w:tr>
      <w:tr w:rsidR="00B40C95" w14:paraId="0350B701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A89566A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1C4EB11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Outcome assessors were aware of the intervention</w:t>
            </w:r>
          </w:p>
        </w:tc>
      </w:tr>
      <w:tr w:rsidR="00B40C95" w14:paraId="4A7AAB64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F0DE85A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397BA69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1E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ED70F55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1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ias in selection of the reported result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B740AC3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DCDE7B5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F3ED0D0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2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ording to a pre-specified analysis plan.</w:t>
            </w:r>
          </w:p>
        </w:tc>
      </w:tr>
      <w:tr w:rsidR="00B40C95" w14:paraId="37DD8F09" w14:textId="77777777">
        <w:trPr>
          <w:trHeight w:val="600"/>
        </w:trPr>
        <w:tc>
          <w:tcPr>
            <w:tcW w:w="2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2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2" w14:textId="77777777" w:rsidR="00B40C95" w:rsidRDefault="00B40C95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433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7: Risk of bias assessment details of Kim et al. 2023, using ROB2.</w:t>
      </w:r>
    </w:p>
    <w:p w14:paraId="00000434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435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436" w14:textId="77777777" w:rsidR="00B40C95" w:rsidRDefault="00000000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br w:type="page"/>
      </w:r>
    </w:p>
    <w:tbl>
      <w:tblPr>
        <w:tblStyle w:val="a6"/>
        <w:tblW w:w="12951" w:type="dxa"/>
        <w:tblLayout w:type="fixed"/>
        <w:tblLook w:val="0400" w:firstRow="0" w:lastRow="0" w:firstColumn="0" w:lastColumn="0" w:noHBand="0" w:noVBand="1"/>
      </w:tblPr>
      <w:tblGrid>
        <w:gridCol w:w="2561"/>
        <w:gridCol w:w="5354"/>
        <w:gridCol w:w="1259"/>
        <w:gridCol w:w="3777"/>
      </w:tblGrid>
      <w:tr w:rsidR="00B40C95" w14:paraId="49C50D15" w14:textId="77777777">
        <w:trPr>
          <w:trHeight w:val="600"/>
        </w:trPr>
        <w:tc>
          <w:tcPr>
            <w:tcW w:w="25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3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5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3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3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3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2793BD0A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3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3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3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3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Subjects were randomly allocated using a computer generated list in a 2:1 ratio to treatment and control groups. Both therapies were visually identical to ensure concealment.</w:t>
            </w:r>
          </w:p>
        </w:tc>
      </w:tr>
      <w:tr w:rsidR="00B40C95" w14:paraId="69C7FD60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3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850366C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844B24F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4A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7E79822C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articipants were unaware of their assigned intervention</w:t>
            </w:r>
          </w:p>
        </w:tc>
      </w:tr>
      <w:tr w:rsidR="00B40C95" w14:paraId="1683CD65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96B5576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45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5BA6B6F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BB8337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49AB079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D70E8CC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F9FC7F4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was minimal deviation from intended interventions</w:t>
            </w:r>
          </w:p>
        </w:tc>
      </w:tr>
      <w:tr w:rsidR="00B40C95" w14:paraId="5FC6C091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6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6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6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6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6D66E4A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6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B51F12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19CA6E8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A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11BBC7EF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7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ition was low</w:t>
            </w:r>
          </w:p>
        </w:tc>
      </w:tr>
      <w:tr w:rsidR="00B40C95" w14:paraId="6BF1D165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imary end point to assess drug efficacy was a change in</w:t>
            </w:r>
          </w:p>
          <w:p w14:paraId="0000048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hedding of the SARS-CoV-2 virus as measured by Ct obtained</w:t>
            </w:r>
          </w:p>
          <w:p w14:paraId="0000048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nasopharyngeal swabs on days 1 and 5</w:t>
            </w:r>
          </w:p>
        </w:tc>
      </w:tr>
      <w:tr w:rsidR="00B40C95" w14:paraId="36FB0B06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7E2BE6B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0AFF586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96AE9AC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45935D1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thod of measuring the outcomes was appropriate, and no difference between the groups were detected</w:t>
            </w:r>
          </w:p>
        </w:tc>
      </w:tr>
      <w:tr w:rsidR="00B40C95" w14:paraId="416689D4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9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9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9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9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5C2616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9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9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9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D1EBE7F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F7EFC6D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A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w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ording to a pre-specified analysis plan.</w:t>
            </w:r>
          </w:p>
        </w:tc>
      </w:tr>
      <w:tr w:rsidR="00B40C95" w14:paraId="45A6F030" w14:textId="77777777">
        <w:trPr>
          <w:trHeight w:val="600"/>
        </w:trPr>
        <w:tc>
          <w:tcPr>
            <w:tcW w:w="25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C" w14:textId="77777777" w:rsidR="00B40C95" w:rsidRDefault="00B40C95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4AD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8: Risk of bias assessment details of Toback et al. 2022, using ROB2.</w:t>
      </w:r>
    </w:p>
    <w:p w14:paraId="000004AE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4AF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4B0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4B1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4B2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4B3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tbl>
      <w:tblPr>
        <w:tblStyle w:val="a7"/>
        <w:tblW w:w="12951" w:type="dxa"/>
        <w:tblLayout w:type="fixed"/>
        <w:tblLook w:val="0400" w:firstRow="0" w:lastRow="0" w:firstColumn="0" w:lastColumn="0" w:noHBand="0" w:noVBand="1"/>
      </w:tblPr>
      <w:tblGrid>
        <w:gridCol w:w="2561"/>
        <w:gridCol w:w="5354"/>
        <w:gridCol w:w="1259"/>
        <w:gridCol w:w="3777"/>
      </w:tblGrid>
      <w:tr w:rsidR="00B40C95" w14:paraId="30592E64" w14:textId="77777777">
        <w:trPr>
          <w:trHeight w:val="600"/>
        </w:trPr>
        <w:tc>
          <w:tcPr>
            <w:tcW w:w="25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B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5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B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B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4B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68557AB5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ticipants were enrolled at the clinical department in the trial sites and randomly assigned in a 2:1 ratio to receive ei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placebo. All trial personnel were blinded to randomization.</w:t>
            </w:r>
          </w:p>
        </w:tc>
      </w:tr>
      <w:tr w:rsidR="00B40C95" w14:paraId="32515D6D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B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7679F91C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0569132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C7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40D05E7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articipants were not aware of their assigned intervention</w:t>
            </w:r>
          </w:p>
        </w:tc>
      </w:tr>
      <w:tr w:rsidR="00B40C95" w14:paraId="12A8477C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CCB2E58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4D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9BDDF0D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422E3F2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98F75E2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odified ITT</w:t>
            </w:r>
          </w:p>
        </w:tc>
      </w:tr>
      <w:tr w:rsidR="00B40C95" w14:paraId="1FAA3712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00F6A74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7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4A73D7D4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inimal missing data</w:t>
            </w:r>
          </w:p>
        </w:tc>
      </w:tr>
      <w:tr w:rsidR="00B40C95" w14:paraId="592BCB3D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E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020BA3B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2951F76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DE4A3EC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4F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ition was low</w:t>
            </w:r>
          </w:p>
        </w:tc>
      </w:tr>
      <w:tr w:rsidR="00B40C95" w14:paraId="37716379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imary endpoint was time to clinical improvement, defined as live hospital discharge or an improvement of at least 2 points from baseline on the 7-point ordinal scale, which ever came first</w:t>
            </w:r>
          </w:p>
        </w:tc>
      </w:tr>
      <w:tr w:rsidR="00B40C95" w14:paraId="1401EF3D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943C3E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7BEB54E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A3E4302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19D7D1E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thod of measuring the outcomes was appropriate, and no difference between the groups were detected</w:t>
            </w:r>
          </w:p>
        </w:tc>
      </w:tr>
      <w:tr w:rsidR="00B40C95" w14:paraId="31D5B620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EB8B560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F131637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1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A481D0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2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2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2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2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w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ording to a pre-specified analysis plan.</w:t>
            </w:r>
          </w:p>
        </w:tc>
      </w:tr>
      <w:tr w:rsidR="00B40C95" w14:paraId="1B8DDE8C" w14:textId="77777777">
        <w:trPr>
          <w:trHeight w:val="600"/>
        </w:trPr>
        <w:tc>
          <w:tcPr>
            <w:tcW w:w="25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7" w14:textId="77777777" w:rsidR="00B40C95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 domains</w:t>
            </w:r>
          </w:p>
        </w:tc>
      </w:tr>
    </w:tbl>
    <w:p w14:paraId="00000528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9: Risk of bias assessment details of Gunst et al. 2021, using ROB2.</w:t>
      </w:r>
    </w:p>
    <w:p w14:paraId="00000529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52A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52B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tbl>
      <w:tblPr>
        <w:tblStyle w:val="a8"/>
        <w:tblW w:w="12951" w:type="dxa"/>
        <w:tblLayout w:type="fixed"/>
        <w:tblLook w:val="0400" w:firstRow="0" w:lastRow="0" w:firstColumn="0" w:lastColumn="0" w:noHBand="0" w:noVBand="1"/>
      </w:tblPr>
      <w:tblGrid>
        <w:gridCol w:w="2561"/>
        <w:gridCol w:w="5354"/>
        <w:gridCol w:w="1259"/>
        <w:gridCol w:w="3777"/>
      </w:tblGrid>
      <w:tr w:rsidR="00B40C95" w14:paraId="2C9F6E43" w14:textId="77777777">
        <w:trPr>
          <w:trHeight w:val="600"/>
        </w:trPr>
        <w:tc>
          <w:tcPr>
            <w:tcW w:w="25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2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5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2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2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2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7B55CC2A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zation was performed using a minimization method</w:t>
            </w:r>
          </w:p>
        </w:tc>
      </w:tr>
      <w:tr w:rsidR="00B40C95" w14:paraId="25866092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F33778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47CB873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3F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1FBD0825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, investigator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investigat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tudy coordinators, and other study personnel were  blinded throughout the study</w:t>
            </w:r>
          </w:p>
        </w:tc>
      </w:tr>
      <w:tr w:rsidR="00B40C95" w14:paraId="31EE2A4A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18D9313A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54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F423777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A56AF51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A907D29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odified ITT</w:t>
            </w:r>
          </w:p>
        </w:tc>
      </w:tr>
      <w:tr w:rsidR="00B40C95" w14:paraId="541E535A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A708C26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F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ABD4939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inimal missing data</w:t>
            </w:r>
          </w:p>
        </w:tc>
      </w:tr>
      <w:tr w:rsidR="00B40C95" w14:paraId="0AAEEB20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37ECED0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2D0F77F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6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5B3BFBF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7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7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7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73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BCFB87C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primary efficacy endpoint was the time to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 consecutive negative SARS-CoV-2 tests performed at the hospital’s local laboratory</w:t>
            </w:r>
          </w:p>
        </w:tc>
      </w:tr>
      <w:tr w:rsidR="00B40C95" w14:paraId="4AE54C6E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9B1FA91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C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BE66804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1312509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566C455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thod of measuring the outcomes was appropriate.</w:t>
            </w:r>
          </w:p>
        </w:tc>
      </w:tr>
      <w:tr w:rsidR="00B40C95" w14:paraId="5286A04F" w14:textId="77777777">
        <w:trPr>
          <w:trHeight w:val="600"/>
        </w:trPr>
        <w:tc>
          <w:tcPr>
            <w:tcW w:w="2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8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8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8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8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1C0CFB8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1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2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CED713B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6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7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C1D9E6E" w14:textId="77777777">
        <w:trPr>
          <w:trHeight w:val="600"/>
        </w:trPr>
        <w:tc>
          <w:tcPr>
            <w:tcW w:w="2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A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9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w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ording to a pre-specified analysis plan.</w:t>
            </w:r>
          </w:p>
        </w:tc>
      </w:tr>
      <w:tr w:rsidR="00B40C95" w14:paraId="0753AC12" w14:textId="77777777">
        <w:trPr>
          <w:trHeight w:val="600"/>
        </w:trPr>
        <w:tc>
          <w:tcPr>
            <w:tcW w:w="25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5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F" w14:textId="77777777" w:rsidR="00B40C95" w:rsidRDefault="00B40C95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5A0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10: Risk of bias assessment details of Kinoshita et al. 2022, using ROB2.</w:t>
      </w:r>
    </w:p>
    <w:p w14:paraId="000005A1" w14:textId="77777777" w:rsidR="00B40C95" w:rsidRDefault="00B40C95">
      <w:pPr>
        <w:rPr>
          <w:rFonts w:ascii="Times New Roman" w:eastAsia="Times New Roman" w:hAnsi="Times New Roman" w:cs="Times New Roman"/>
        </w:rPr>
      </w:pPr>
    </w:p>
    <w:p w14:paraId="000005A2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5A3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00005A4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tbl>
      <w:tblPr>
        <w:tblStyle w:val="a9"/>
        <w:tblW w:w="12951" w:type="dxa"/>
        <w:tblLayout w:type="fixed"/>
        <w:tblLook w:val="0400" w:firstRow="0" w:lastRow="0" w:firstColumn="0" w:lastColumn="0" w:noHBand="0" w:noVBand="1"/>
      </w:tblPr>
      <w:tblGrid>
        <w:gridCol w:w="2484"/>
        <w:gridCol w:w="5278"/>
        <w:gridCol w:w="1488"/>
        <w:gridCol w:w="3701"/>
      </w:tblGrid>
      <w:tr w:rsidR="00B40C95" w14:paraId="2FFCD44E" w14:textId="77777777">
        <w:trPr>
          <w:trHeight w:val="600"/>
        </w:trPr>
        <w:tc>
          <w:tcPr>
            <w:tcW w:w="2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A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A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A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5A8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11697CCB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A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ias arising from the randomization proces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A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A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A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ticipants were to be randomized in a 2:1 ratio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ostat:placeb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</w:tc>
      </w:tr>
      <w:tr w:rsidR="00B40C95" w14:paraId="16E54407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A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A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A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746F7092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inimal baseline differences</w:t>
            </w:r>
          </w:p>
        </w:tc>
      </w:tr>
      <w:tr w:rsidR="00B40C95" w14:paraId="723E7B6F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B8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2124ED4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articipants and care-givers were masked during the trial</w:t>
            </w:r>
          </w:p>
        </w:tc>
      </w:tr>
      <w:tr w:rsidR="00B40C95" w14:paraId="7366FE71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513C36AD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5C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E0A6DFB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129F593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1BED582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1118C2F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93BA424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8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014EB58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D9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ias due to missing outcome data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D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D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D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al attrition </w:t>
            </w:r>
          </w:p>
        </w:tc>
      </w:tr>
      <w:tr w:rsidR="00B40C95" w14:paraId="2D9568E2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D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D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D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7E57EBE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A3C144B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8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DE34FD9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5EC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6732349D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ED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E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E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35"/>
                <w:id w:val="-923419781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0"/>
                    <w:szCs w:val="20"/>
                  </w:rPr>
                  <w:t>Outcome was measured as time (in days) from initiation of study treatment until normalization of fever (≤ 37.2 °C oral or tympanic) and sustained for at least 3 days only assessed in participants who experienced a fever within 1 day of enrollment up to Day 28.</w:t>
                </w:r>
              </w:sdtContent>
            </w:sdt>
          </w:p>
        </w:tc>
      </w:tr>
      <w:tr w:rsidR="00B40C95" w14:paraId="0C195450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2C43C68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5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D4E3639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C831DBF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0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D18F7BD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thod of measuring the outcomes was appropriate, and no difference between the groups were detected</w:t>
            </w:r>
          </w:p>
        </w:tc>
      </w:tr>
      <w:tr w:rsidR="00B40C95" w14:paraId="11E4CEDA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1E035B9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9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B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6179BA58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D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0F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1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5EEAE65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11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1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13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1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col did not specify a set analysis plan</w:t>
            </w:r>
          </w:p>
        </w:tc>
      </w:tr>
      <w:tr w:rsidR="00B40C95" w14:paraId="00A505CD" w14:textId="77777777">
        <w:trPr>
          <w:trHeight w:val="600"/>
        </w:trPr>
        <w:tc>
          <w:tcPr>
            <w:tcW w:w="2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7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8" w14:textId="77777777" w:rsidR="00B40C95" w:rsidRDefault="00B40C95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619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11: Risk of bias assessment details of</w:t>
      </w:r>
      <w: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CT04583592, using ROB2.</w:t>
      </w:r>
    </w:p>
    <w:p w14:paraId="0000061A" w14:textId="77777777" w:rsidR="00B40C95" w:rsidRDefault="00B40C95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tbl>
      <w:tblPr>
        <w:tblStyle w:val="aa"/>
        <w:tblW w:w="12951" w:type="dxa"/>
        <w:tblLayout w:type="fixed"/>
        <w:tblLook w:val="0400" w:firstRow="0" w:lastRow="0" w:firstColumn="0" w:lastColumn="0" w:noHBand="0" w:noVBand="1"/>
      </w:tblPr>
      <w:tblGrid>
        <w:gridCol w:w="2484"/>
        <w:gridCol w:w="5278"/>
        <w:gridCol w:w="1488"/>
        <w:gridCol w:w="3701"/>
      </w:tblGrid>
      <w:tr w:rsidR="00B40C95" w14:paraId="55DC4A49" w14:textId="77777777">
        <w:trPr>
          <w:trHeight w:val="600"/>
        </w:trPr>
        <w:tc>
          <w:tcPr>
            <w:tcW w:w="2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61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61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questio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61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Response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000061E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ments</w:t>
            </w:r>
          </w:p>
        </w:tc>
      </w:tr>
      <w:tr w:rsidR="00B40C95" w14:paraId="7F1AB0ED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1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arising from the randomization proces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Study plan included randomization with double masking</w:t>
            </w:r>
          </w:p>
        </w:tc>
      </w:tr>
      <w:tr w:rsidR="00B40C95" w14:paraId="3E027AAB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6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028D4A8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3972DF0A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2E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6E34A58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.Were participants aware of their assigned intervention during the trial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Double masking was performed</w:t>
            </w:r>
          </w:p>
        </w:tc>
      </w:tr>
      <w:tr w:rsidR="00B40C95" w14:paraId="58A7CD50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6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87C4A82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63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3432BE8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2F80C1F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0F5B483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D1AE8B7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0C5EC09A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4E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A0F7AD6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4F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EE821A2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A5F1F0B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4E369EA5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E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070FBE1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5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6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6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62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297BBBB5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3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Until Resolution of Symptoms was defined as absence of moderate or severe symptoms for at least 24 hours for those reporting moderate or severe symptoms at baseline.</w:t>
            </w:r>
          </w:p>
        </w:tc>
      </w:tr>
      <w:tr w:rsidR="00B40C95" w14:paraId="0ADCE7D9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7B7222F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B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27A74150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5681648A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6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3CFAF11A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thod of measuring the outcomes was appropriate.</w:t>
            </w:r>
          </w:p>
        </w:tc>
      </w:tr>
      <w:tr w:rsidR="00B40C95" w14:paraId="02004CAA" w14:textId="77777777">
        <w:trPr>
          <w:trHeight w:val="600"/>
        </w:trPr>
        <w:tc>
          <w:tcPr>
            <w:tcW w:w="2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7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7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7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7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o pre-specified plan</w:t>
            </w:r>
          </w:p>
        </w:tc>
      </w:tr>
      <w:tr w:rsidR="00B40C95" w14:paraId="6089BD8B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7F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0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1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2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1F3968A6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5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0C95" w14:paraId="7870690A" w14:textId="77777777">
        <w:trPr>
          <w:trHeight w:val="600"/>
        </w:trPr>
        <w:tc>
          <w:tcPr>
            <w:tcW w:w="2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7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8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9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00068A" w14:textId="77777777" w:rsidR="00B40C95" w:rsidRDefault="00B40C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95" w14:paraId="0B7AA271" w14:textId="77777777">
        <w:trPr>
          <w:trHeight w:val="600"/>
        </w:trPr>
        <w:tc>
          <w:tcPr>
            <w:tcW w:w="2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B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bias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of bias judge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D" w14:textId="77777777" w:rsidR="00B40C95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E" w14:textId="77777777" w:rsidR="00B40C95" w:rsidRDefault="00B40C95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68F" w14:textId="77777777" w:rsidR="00B40C95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ble S12: Risk of bias assessment details of</w:t>
      </w:r>
      <w: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CT04524663, using ROB2.</w:t>
      </w:r>
    </w:p>
    <w:p w14:paraId="00000690" w14:textId="77777777" w:rsidR="00B40C95" w:rsidRDefault="00000000">
      <w:pPr>
        <w:spacing w:after="160" w:line="259" w:lineRule="auto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br w:type="page"/>
      </w:r>
    </w:p>
    <w:p w14:paraId="00000691" w14:textId="77777777" w:rsidR="00B40C95" w:rsidRDefault="00B40C95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14:paraId="00000692" w14:textId="77777777" w:rsidR="00B40C95" w:rsidRDefault="00B40C95">
      <w:pPr>
        <w:rPr>
          <w:rFonts w:ascii="Times New Roman" w:eastAsia="Times New Roman" w:hAnsi="Times New Roman" w:cs="Times New Roman"/>
          <w:b/>
        </w:rPr>
      </w:pPr>
    </w:p>
    <w:tbl>
      <w:tblPr>
        <w:tblStyle w:val="ab"/>
        <w:tblW w:w="111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2439"/>
        <w:gridCol w:w="711"/>
        <w:gridCol w:w="810"/>
        <w:gridCol w:w="387"/>
        <w:gridCol w:w="908"/>
        <w:gridCol w:w="758"/>
        <w:gridCol w:w="886"/>
        <w:gridCol w:w="567"/>
        <w:gridCol w:w="1276"/>
        <w:gridCol w:w="567"/>
      </w:tblGrid>
      <w:tr w:rsidR="00B40C95" w14:paraId="7AB67BA0" w14:textId="77777777">
        <w:trPr>
          <w:trHeight w:val="897"/>
        </w:trPr>
        <w:tc>
          <w:tcPr>
            <w:tcW w:w="1885" w:type="dxa"/>
            <w:vMerge w:val="restart"/>
          </w:tcPr>
          <w:p w14:paraId="0000069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439" w:type="dxa"/>
            <w:vMerge w:val="restart"/>
          </w:tcPr>
          <w:p w14:paraId="0000069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of</w:t>
            </w:r>
          </w:p>
          <w:p w14:paraId="0000069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(/)</w:t>
            </w:r>
          </w:p>
        </w:tc>
        <w:tc>
          <w:tcPr>
            <w:tcW w:w="711" w:type="dxa"/>
            <w:vMerge w:val="restart"/>
          </w:tcPr>
          <w:p w14:paraId="0000069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of</w:t>
            </w:r>
          </w:p>
          <w:p w14:paraId="0000069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s</w:t>
            </w:r>
          </w:p>
        </w:tc>
        <w:tc>
          <w:tcPr>
            <w:tcW w:w="3749" w:type="dxa"/>
            <w:gridSpan w:val="5"/>
          </w:tcPr>
          <w:p w14:paraId="0000069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data synthesis</w:t>
            </w:r>
          </w:p>
          <w:p w14:paraId="00000699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</w:tcPr>
          <w:p w14:paraId="0000069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geneity analysis</w:t>
            </w:r>
          </w:p>
          <w:p w14:paraId="0000069F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C95" w14:paraId="45B19A44" w14:textId="77777777">
        <w:trPr>
          <w:trHeight w:val="897"/>
        </w:trPr>
        <w:tc>
          <w:tcPr>
            <w:tcW w:w="1885" w:type="dxa"/>
            <w:vMerge/>
          </w:tcPr>
          <w:p w14:paraId="000006A2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00006A3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Merge/>
          </w:tcPr>
          <w:p w14:paraId="000006A4" w14:textId="77777777" w:rsidR="00B40C95" w:rsidRDefault="00B40C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0006A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R/</w:t>
            </w:r>
          </w:p>
          <w:p w14:paraId="000006A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295" w:type="dxa"/>
            <w:gridSpan w:val="2"/>
          </w:tcPr>
          <w:p w14:paraId="000006A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8" w:type="dxa"/>
          </w:tcPr>
          <w:p w14:paraId="000006A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 value</w:t>
            </w:r>
          </w:p>
        </w:tc>
        <w:tc>
          <w:tcPr>
            <w:tcW w:w="886" w:type="dxa"/>
          </w:tcPr>
          <w:p w14:paraId="000006A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67" w:type="dxa"/>
          </w:tcPr>
          <w:p w14:paraId="000006A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</w:tcPr>
          <w:p w14:paraId="000006A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67" w:type="dxa"/>
          </w:tcPr>
          <w:p w14:paraId="000006A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2 (%)</w:t>
            </w:r>
          </w:p>
        </w:tc>
      </w:tr>
      <w:tr w:rsidR="00B40C95" w14:paraId="49780755" w14:textId="77777777">
        <w:trPr>
          <w:trHeight w:val="441"/>
        </w:trPr>
        <w:tc>
          <w:tcPr>
            <w:tcW w:w="11194" w:type="dxa"/>
            <w:gridSpan w:val="11"/>
          </w:tcPr>
          <w:p w14:paraId="000006A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to symptom improvement</w:t>
            </w:r>
          </w:p>
        </w:tc>
      </w:tr>
      <w:tr w:rsidR="00B40C95" w14:paraId="1CBE1F8C" w14:textId="77777777">
        <w:trPr>
          <w:trHeight w:val="705"/>
        </w:trPr>
        <w:tc>
          <w:tcPr>
            <w:tcW w:w="1885" w:type="dxa"/>
          </w:tcPr>
          <w:p w14:paraId="000006B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2439" w:type="dxa"/>
          </w:tcPr>
          <w:p w14:paraId="000006B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45</w:t>
            </w:r>
          </w:p>
        </w:tc>
        <w:tc>
          <w:tcPr>
            <w:tcW w:w="711" w:type="dxa"/>
          </w:tcPr>
          <w:p w14:paraId="000006B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000006B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09 </w:t>
            </w:r>
          </w:p>
          <w:p w14:paraId="000006BD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6BE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, 0.38</w:t>
            </w:r>
          </w:p>
          <w:p w14:paraId="000006BF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6C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6" w:type="dxa"/>
          </w:tcPr>
          <w:p w14:paraId="000006C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</w:tcPr>
          <w:p w14:paraId="000006C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00006C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567" w:type="dxa"/>
          </w:tcPr>
          <w:p w14:paraId="000006C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40C95" w14:paraId="44CD0544" w14:textId="77777777">
        <w:trPr>
          <w:trHeight w:val="697"/>
        </w:trPr>
        <w:tc>
          <w:tcPr>
            <w:tcW w:w="1885" w:type="dxa"/>
          </w:tcPr>
          <w:p w14:paraId="000006C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6C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nst et al</w:t>
            </w:r>
          </w:p>
        </w:tc>
        <w:tc>
          <w:tcPr>
            <w:tcW w:w="2439" w:type="dxa"/>
          </w:tcPr>
          <w:p w14:paraId="000006C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711" w:type="dxa"/>
          </w:tcPr>
          <w:p w14:paraId="000006C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00006CA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3 </w:t>
            </w:r>
          </w:p>
          <w:p w14:paraId="000006CB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6CC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, 0.52</w:t>
            </w:r>
          </w:p>
          <w:p w14:paraId="000006CD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6C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6" w:type="dxa"/>
          </w:tcPr>
          <w:p w14:paraId="000006D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7" w:type="dxa"/>
          </w:tcPr>
          <w:p w14:paraId="000006D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00006D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567" w:type="dxa"/>
          </w:tcPr>
          <w:p w14:paraId="000006D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40C95" w14:paraId="084FDF84" w14:textId="77777777">
        <w:trPr>
          <w:trHeight w:val="705"/>
        </w:trPr>
        <w:tc>
          <w:tcPr>
            <w:tcW w:w="1885" w:type="dxa"/>
          </w:tcPr>
          <w:p w14:paraId="000006D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6D5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olyi et al</w:t>
            </w:r>
          </w:p>
        </w:tc>
        <w:tc>
          <w:tcPr>
            <w:tcW w:w="2439" w:type="dxa"/>
          </w:tcPr>
          <w:p w14:paraId="000006D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44</w:t>
            </w:r>
          </w:p>
        </w:tc>
        <w:tc>
          <w:tcPr>
            <w:tcW w:w="711" w:type="dxa"/>
          </w:tcPr>
          <w:p w14:paraId="000006D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00006D8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1295" w:type="dxa"/>
            <w:gridSpan w:val="2"/>
          </w:tcPr>
          <w:p w14:paraId="000006D9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1, -0.36</w:t>
            </w:r>
          </w:p>
          <w:p w14:paraId="000006DA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6D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886" w:type="dxa"/>
          </w:tcPr>
          <w:p w14:paraId="000006D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.5</w:t>
            </w:r>
          </w:p>
        </w:tc>
        <w:tc>
          <w:tcPr>
            <w:tcW w:w="567" w:type="dxa"/>
          </w:tcPr>
          <w:p w14:paraId="000006D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00006D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67" w:type="dxa"/>
          </w:tcPr>
          <w:p w14:paraId="000006E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0C95" w14:paraId="7B3E8E4F" w14:textId="77777777">
        <w:trPr>
          <w:trHeight w:val="705"/>
        </w:trPr>
        <w:tc>
          <w:tcPr>
            <w:tcW w:w="1885" w:type="dxa"/>
          </w:tcPr>
          <w:p w14:paraId="000006E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6E2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m et al</w:t>
            </w:r>
          </w:p>
        </w:tc>
        <w:tc>
          <w:tcPr>
            <w:tcW w:w="2439" w:type="dxa"/>
          </w:tcPr>
          <w:p w14:paraId="000006E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22</w:t>
            </w:r>
          </w:p>
        </w:tc>
        <w:tc>
          <w:tcPr>
            <w:tcW w:w="711" w:type="dxa"/>
          </w:tcPr>
          <w:p w14:paraId="000006E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00006E5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2 </w:t>
            </w:r>
          </w:p>
          <w:p w14:paraId="000006E6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6E7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-0.12, 1.16</w:t>
            </w:r>
          </w:p>
          <w:p w14:paraId="000006E8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6E9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6E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86" w:type="dxa"/>
          </w:tcPr>
          <w:p w14:paraId="000006E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7" w:type="dxa"/>
          </w:tcPr>
          <w:p w14:paraId="000006E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00006E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567" w:type="dxa"/>
          </w:tcPr>
          <w:p w14:paraId="000006E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40C95" w14:paraId="29E67838" w14:textId="77777777">
        <w:trPr>
          <w:trHeight w:val="705"/>
        </w:trPr>
        <w:tc>
          <w:tcPr>
            <w:tcW w:w="1885" w:type="dxa"/>
          </w:tcPr>
          <w:p w14:paraId="000006F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6F1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lg et al</w:t>
            </w:r>
          </w:p>
        </w:tc>
        <w:tc>
          <w:tcPr>
            <w:tcW w:w="2439" w:type="dxa"/>
          </w:tcPr>
          <w:p w14:paraId="000006F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711" w:type="dxa"/>
          </w:tcPr>
          <w:p w14:paraId="000006F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00006F4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0 </w:t>
            </w:r>
          </w:p>
          <w:p w14:paraId="000006F5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6F6" w14:textId="77777777" w:rsidR="00B40C95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, 1.01</w:t>
            </w:r>
          </w:p>
          <w:p w14:paraId="000006F7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6F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86" w:type="dxa"/>
          </w:tcPr>
          <w:p w14:paraId="000006F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7" w:type="dxa"/>
          </w:tcPr>
          <w:p w14:paraId="000006F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00006F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567" w:type="dxa"/>
          </w:tcPr>
          <w:p w14:paraId="000006F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40C95" w14:paraId="099EB837" w14:textId="77777777">
        <w:trPr>
          <w:trHeight w:val="897"/>
        </w:trPr>
        <w:tc>
          <w:tcPr>
            <w:tcW w:w="11194" w:type="dxa"/>
            <w:gridSpan w:val="11"/>
          </w:tcPr>
          <w:p w14:paraId="000006FE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0006F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U admission or Mechanical ventilation</w:t>
            </w:r>
          </w:p>
        </w:tc>
      </w:tr>
      <w:tr w:rsidR="00B40C95" w14:paraId="290DCE7A" w14:textId="77777777">
        <w:trPr>
          <w:trHeight w:val="705"/>
        </w:trPr>
        <w:tc>
          <w:tcPr>
            <w:tcW w:w="1885" w:type="dxa"/>
          </w:tcPr>
          <w:p w14:paraId="0000070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2439" w:type="dxa"/>
          </w:tcPr>
          <w:p w14:paraId="0000070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711" w:type="dxa"/>
          </w:tcPr>
          <w:p w14:paraId="0000070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000070D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  <w:p w14:paraId="0000070E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0F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, 1.53</w:t>
            </w:r>
          </w:p>
          <w:p w14:paraId="00000710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1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86" w:type="dxa"/>
          </w:tcPr>
          <w:p w14:paraId="0000071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</w:tcPr>
          <w:p w14:paraId="0000071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000071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</w:tcPr>
          <w:p w14:paraId="0000071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B40C95" w14:paraId="11B6F684" w14:textId="77777777">
        <w:trPr>
          <w:trHeight w:val="897"/>
        </w:trPr>
        <w:tc>
          <w:tcPr>
            <w:tcW w:w="1885" w:type="dxa"/>
          </w:tcPr>
          <w:p w14:paraId="0000071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1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nst et al</w:t>
            </w:r>
          </w:p>
        </w:tc>
        <w:tc>
          <w:tcPr>
            <w:tcW w:w="2439" w:type="dxa"/>
          </w:tcPr>
          <w:p w14:paraId="0000071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711" w:type="dxa"/>
          </w:tcPr>
          <w:p w14:paraId="0000071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000071B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  <w:p w14:paraId="0000071C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1D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, 0.90</w:t>
            </w:r>
          </w:p>
          <w:p w14:paraId="0000071E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2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86" w:type="dxa"/>
          </w:tcPr>
          <w:p w14:paraId="0000072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14:paraId="0000072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000072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0000072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40C95" w14:paraId="331BD16A" w14:textId="77777777">
        <w:trPr>
          <w:trHeight w:val="897"/>
        </w:trPr>
        <w:tc>
          <w:tcPr>
            <w:tcW w:w="1885" w:type="dxa"/>
          </w:tcPr>
          <w:p w14:paraId="0000072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2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olyi et al</w:t>
            </w:r>
          </w:p>
        </w:tc>
        <w:tc>
          <w:tcPr>
            <w:tcW w:w="2439" w:type="dxa"/>
          </w:tcPr>
          <w:p w14:paraId="0000072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711" w:type="dxa"/>
          </w:tcPr>
          <w:p w14:paraId="0000072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0000729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0000072A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2B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, 1.97</w:t>
            </w:r>
          </w:p>
          <w:p w14:paraId="0000072C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2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6" w:type="dxa"/>
          </w:tcPr>
          <w:p w14:paraId="0000072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7" w:type="dxa"/>
          </w:tcPr>
          <w:p w14:paraId="0000073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000073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0000073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40C95" w14:paraId="4D3D9078" w14:textId="77777777">
        <w:trPr>
          <w:trHeight w:val="705"/>
        </w:trPr>
        <w:tc>
          <w:tcPr>
            <w:tcW w:w="1885" w:type="dxa"/>
          </w:tcPr>
          <w:p w14:paraId="0000073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34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oshita et al</w:t>
            </w:r>
          </w:p>
        </w:tc>
        <w:tc>
          <w:tcPr>
            <w:tcW w:w="2439" w:type="dxa"/>
          </w:tcPr>
          <w:p w14:paraId="0000073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711" w:type="dxa"/>
          </w:tcPr>
          <w:p w14:paraId="0000073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0000737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  <w:p w14:paraId="00000738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39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, 1.53</w:t>
            </w:r>
          </w:p>
        </w:tc>
        <w:tc>
          <w:tcPr>
            <w:tcW w:w="758" w:type="dxa"/>
          </w:tcPr>
          <w:p w14:paraId="0000073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86" w:type="dxa"/>
          </w:tcPr>
          <w:p w14:paraId="0000073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</w:tcPr>
          <w:p w14:paraId="0000073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000073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</w:tcPr>
          <w:p w14:paraId="0000073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B40C95" w14:paraId="4DDC37F1" w14:textId="77777777">
        <w:trPr>
          <w:trHeight w:val="897"/>
        </w:trPr>
        <w:tc>
          <w:tcPr>
            <w:tcW w:w="11194" w:type="dxa"/>
            <w:gridSpan w:val="11"/>
          </w:tcPr>
          <w:p w14:paraId="00000740" w14:textId="77777777" w:rsidR="00B40C95" w:rsidRDefault="00B40C95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000741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y adverse events</w:t>
            </w:r>
          </w:p>
        </w:tc>
      </w:tr>
      <w:tr w:rsidR="00B40C95" w14:paraId="145AE50E" w14:textId="77777777">
        <w:trPr>
          <w:trHeight w:val="705"/>
        </w:trPr>
        <w:tc>
          <w:tcPr>
            <w:tcW w:w="1885" w:type="dxa"/>
          </w:tcPr>
          <w:p w14:paraId="0000074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2439" w:type="dxa"/>
          </w:tcPr>
          <w:p w14:paraId="0000074D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6</w:t>
            </w:r>
          </w:p>
        </w:tc>
        <w:tc>
          <w:tcPr>
            <w:tcW w:w="711" w:type="dxa"/>
          </w:tcPr>
          <w:p w14:paraId="0000074E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0000074F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5" w:type="dxa"/>
            <w:gridSpan w:val="2"/>
          </w:tcPr>
          <w:p w14:paraId="00000750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1.29</w:t>
            </w:r>
          </w:p>
          <w:p w14:paraId="00000751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5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86" w:type="dxa"/>
          </w:tcPr>
          <w:p w14:paraId="0000075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67" w:type="dxa"/>
          </w:tcPr>
          <w:p w14:paraId="0000075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000075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567" w:type="dxa"/>
          </w:tcPr>
          <w:p w14:paraId="00000757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40C95" w14:paraId="7E120F04" w14:textId="77777777">
        <w:trPr>
          <w:trHeight w:val="705"/>
        </w:trPr>
        <w:tc>
          <w:tcPr>
            <w:tcW w:w="1885" w:type="dxa"/>
          </w:tcPr>
          <w:p w14:paraId="00000758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59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nst et al</w:t>
            </w:r>
          </w:p>
        </w:tc>
        <w:tc>
          <w:tcPr>
            <w:tcW w:w="2439" w:type="dxa"/>
          </w:tcPr>
          <w:p w14:paraId="0000075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711" w:type="dxa"/>
          </w:tcPr>
          <w:p w14:paraId="0000075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5C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  <w:p w14:paraId="0000075D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5E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, 1.20</w:t>
            </w:r>
          </w:p>
          <w:p w14:paraId="0000075F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6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86" w:type="dxa"/>
          </w:tcPr>
          <w:p w14:paraId="0000076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</w:tcPr>
          <w:p w14:paraId="0000076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6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67" w:type="dxa"/>
          </w:tcPr>
          <w:p w14:paraId="00000765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40C95" w14:paraId="15D710DB" w14:textId="77777777">
        <w:trPr>
          <w:trHeight w:val="705"/>
        </w:trPr>
        <w:tc>
          <w:tcPr>
            <w:tcW w:w="1885" w:type="dxa"/>
          </w:tcPr>
          <w:p w14:paraId="00000766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67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oshita et al</w:t>
            </w:r>
          </w:p>
        </w:tc>
        <w:tc>
          <w:tcPr>
            <w:tcW w:w="2439" w:type="dxa"/>
          </w:tcPr>
          <w:p w14:paraId="0000076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711" w:type="dxa"/>
          </w:tcPr>
          <w:p w14:paraId="0000076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6A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  <w:p w14:paraId="0000076B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6C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, 1.37</w:t>
            </w:r>
          </w:p>
          <w:p w14:paraId="0000076D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6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6" w:type="dxa"/>
          </w:tcPr>
          <w:p w14:paraId="0000077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67" w:type="dxa"/>
          </w:tcPr>
          <w:p w14:paraId="0000077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7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67" w:type="dxa"/>
          </w:tcPr>
          <w:p w14:paraId="00000773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40C95" w14:paraId="76AE5388" w14:textId="77777777">
        <w:trPr>
          <w:trHeight w:val="705"/>
        </w:trPr>
        <w:tc>
          <w:tcPr>
            <w:tcW w:w="1885" w:type="dxa"/>
          </w:tcPr>
          <w:p w14:paraId="00000774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mitting</w:t>
            </w:r>
          </w:p>
          <w:p w14:paraId="00000775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bb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2439" w:type="dxa"/>
          </w:tcPr>
          <w:p w14:paraId="0000077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711" w:type="dxa"/>
          </w:tcPr>
          <w:p w14:paraId="0000077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78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00000779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7A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, 1.28</w:t>
            </w:r>
          </w:p>
          <w:p w14:paraId="0000077B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7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86" w:type="dxa"/>
          </w:tcPr>
          <w:p w14:paraId="0000077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7" w:type="dxa"/>
          </w:tcPr>
          <w:p w14:paraId="0000077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8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2</w:t>
            </w:r>
          </w:p>
        </w:tc>
        <w:tc>
          <w:tcPr>
            <w:tcW w:w="567" w:type="dxa"/>
          </w:tcPr>
          <w:p w14:paraId="00000781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B40C95" w14:paraId="18C78E88" w14:textId="77777777">
        <w:trPr>
          <w:trHeight w:val="705"/>
        </w:trPr>
        <w:tc>
          <w:tcPr>
            <w:tcW w:w="1885" w:type="dxa"/>
          </w:tcPr>
          <w:p w14:paraId="00000782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83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upp et al</w:t>
            </w:r>
          </w:p>
        </w:tc>
        <w:tc>
          <w:tcPr>
            <w:tcW w:w="2439" w:type="dxa"/>
          </w:tcPr>
          <w:p w14:paraId="0000078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711" w:type="dxa"/>
          </w:tcPr>
          <w:p w14:paraId="0000078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86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  <w:p w14:paraId="00000787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88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, 1.26</w:t>
            </w:r>
          </w:p>
          <w:p w14:paraId="00000789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8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86" w:type="dxa"/>
          </w:tcPr>
          <w:p w14:paraId="0000078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7" w:type="dxa"/>
          </w:tcPr>
          <w:p w14:paraId="0000078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8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567" w:type="dxa"/>
          </w:tcPr>
          <w:p w14:paraId="0000078F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40C95" w14:paraId="3AB3B047" w14:textId="77777777">
        <w:trPr>
          <w:trHeight w:val="705"/>
        </w:trPr>
        <w:tc>
          <w:tcPr>
            <w:tcW w:w="1885" w:type="dxa"/>
          </w:tcPr>
          <w:p w14:paraId="00000790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91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olyi et al</w:t>
            </w:r>
          </w:p>
        </w:tc>
        <w:tc>
          <w:tcPr>
            <w:tcW w:w="2439" w:type="dxa"/>
          </w:tcPr>
          <w:p w14:paraId="0000079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711" w:type="dxa"/>
          </w:tcPr>
          <w:p w14:paraId="0000079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94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  <w:p w14:paraId="00000795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96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, 1.40</w:t>
            </w:r>
          </w:p>
          <w:p w14:paraId="00000797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9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6" w:type="dxa"/>
          </w:tcPr>
          <w:p w14:paraId="0000079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67" w:type="dxa"/>
          </w:tcPr>
          <w:p w14:paraId="0000079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9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67" w:type="dxa"/>
          </w:tcPr>
          <w:p w14:paraId="0000079D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40C95" w14:paraId="1A7E6877" w14:textId="77777777">
        <w:trPr>
          <w:trHeight w:val="705"/>
        </w:trPr>
        <w:tc>
          <w:tcPr>
            <w:tcW w:w="1885" w:type="dxa"/>
          </w:tcPr>
          <w:p w14:paraId="0000079E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9F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T04524663</w:t>
            </w:r>
          </w:p>
        </w:tc>
        <w:tc>
          <w:tcPr>
            <w:tcW w:w="2439" w:type="dxa"/>
          </w:tcPr>
          <w:p w14:paraId="000007A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7</w:t>
            </w:r>
          </w:p>
        </w:tc>
        <w:tc>
          <w:tcPr>
            <w:tcW w:w="711" w:type="dxa"/>
          </w:tcPr>
          <w:p w14:paraId="000007A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A2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  <w:p w14:paraId="000007A3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A4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1.35</w:t>
            </w:r>
          </w:p>
          <w:p w14:paraId="000007A5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A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6" w:type="dxa"/>
          </w:tcPr>
          <w:p w14:paraId="000007A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7" w:type="dxa"/>
          </w:tcPr>
          <w:p w14:paraId="000007A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A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567" w:type="dxa"/>
          </w:tcPr>
          <w:p w14:paraId="000007AB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40C95" w14:paraId="7E7A5A72" w14:textId="77777777">
        <w:trPr>
          <w:trHeight w:val="705"/>
        </w:trPr>
        <w:tc>
          <w:tcPr>
            <w:tcW w:w="1885" w:type="dxa"/>
          </w:tcPr>
          <w:p w14:paraId="000007AC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AD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T04583592</w:t>
            </w:r>
          </w:p>
        </w:tc>
        <w:tc>
          <w:tcPr>
            <w:tcW w:w="2439" w:type="dxa"/>
          </w:tcPr>
          <w:p w14:paraId="000007A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711" w:type="dxa"/>
          </w:tcPr>
          <w:p w14:paraId="000007A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B0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  <w:p w14:paraId="000007B1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B2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, 1.36</w:t>
            </w:r>
          </w:p>
          <w:p w14:paraId="000007B3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B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86" w:type="dxa"/>
          </w:tcPr>
          <w:p w14:paraId="000007B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67" w:type="dxa"/>
          </w:tcPr>
          <w:p w14:paraId="000007B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B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67" w:type="dxa"/>
          </w:tcPr>
          <w:p w14:paraId="000007B9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B40C95" w14:paraId="36ECB09D" w14:textId="77777777">
        <w:trPr>
          <w:trHeight w:val="925"/>
        </w:trPr>
        <w:tc>
          <w:tcPr>
            <w:tcW w:w="1885" w:type="dxa"/>
          </w:tcPr>
          <w:p w14:paraId="000007BA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BB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lg et al</w:t>
            </w:r>
          </w:p>
        </w:tc>
        <w:tc>
          <w:tcPr>
            <w:tcW w:w="2439" w:type="dxa"/>
          </w:tcPr>
          <w:p w14:paraId="000007B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711" w:type="dxa"/>
          </w:tcPr>
          <w:p w14:paraId="000007B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00007BE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  <w:p w14:paraId="000007BF" w14:textId="77777777" w:rsidR="00B40C95" w:rsidRDefault="00B40C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2"/>
          </w:tcPr>
          <w:p w14:paraId="000007C0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, 1.32</w:t>
            </w:r>
          </w:p>
        </w:tc>
        <w:tc>
          <w:tcPr>
            <w:tcW w:w="758" w:type="dxa"/>
          </w:tcPr>
          <w:p w14:paraId="000007C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6" w:type="dxa"/>
          </w:tcPr>
          <w:p w14:paraId="000007C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67" w:type="dxa"/>
          </w:tcPr>
          <w:p w14:paraId="000007C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00007C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567" w:type="dxa"/>
          </w:tcPr>
          <w:p w14:paraId="000007C6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B40C95" w14:paraId="314051C6" w14:textId="77777777">
        <w:trPr>
          <w:trHeight w:val="985"/>
        </w:trPr>
        <w:tc>
          <w:tcPr>
            <w:tcW w:w="11194" w:type="dxa"/>
            <w:gridSpan w:val="11"/>
          </w:tcPr>
          <w:p w14:paraId="000007C7" w14:textId="77777777" w:rsidR="00B40C95" w:rsidRDefault="00B40C95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0007C8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U admission or Mechanical ventilation</w:t>
            </w:r>
          </w:p>
        </w:tc>
      </w:tr>
      <w:tr w:rsidR="00B40C95" w14:paraId="0B8DF180" w14:textId="77777777">
        <w:trPr>
          <w:trHeight w:val="852"/>
        </w:trPr>
        <w:tc>
          <w:tcPr>
            <w:tcW w:w="1885" w:type="dxa"/>
          </w:tcPr>
          <w:p w14:paraId="000007D3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2439" w:type="dxa"/>
          </w:tcPr>
          <w:p w14:paraId="000007D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711" w:type="dxa"/>
          </w:tcPr>
          <w:p w14:paraId="000007D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7" w:type="dxa"/>
            <w:gridSpan w:val="2"/>
          </w:tcPr>
          <w:p w14:paraId="000007D6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  <w:p w14:paraId="000007D7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0007D9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, 1.53</w:t>
            </w:r>
          </w:p>
          <w:p w14:paraId="000007DA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D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86" w:type="dxa"/>
          </w:tcPr>
          <w:p w14:paraId="000007D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</w:tcPr>
          <w:p w14:paraId="000007DD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00007D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</w:tcPr>
          <w:p w14:paraId="000007DF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B40C95" w14:paraId="5F76636F" w14:textId="77777777">
        <w:trPr>
          <w:trHeight w:val="852"/>
        </w:trPr>
        <w:tc>
          <w:tcPr>
            <w:tcW w:w="1885" w:type="dxa"/>
          </w:tcPr>
          <w:p w14:paraId="000007E0" w14:textId="77777777" w:rsidR="00B40C9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E1" w14:textId="77777777" w:rsidR="00B40C9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nst et al</w:t>
            </w:r>
          </w:p>
        </w:tc>
        <w:tc>
          <w:tcPr>
            <w:tcW w:w="2439" w:type="dxa"/>
          </w:tcPr>
          <w:p w14:paraId="000007E2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711" w:type="dxa"/>
          </w:tcPr>
          <w:p w14:paraId="000007E3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gridSpan w:val="2"/>
          </w:tcPr>
          <w:p w14:paraId="000007E4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  <w:p w14:paraId="000007E5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0007E7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, 0.90</w:t>
            </w:r>
          </w:p>
          <w:p w14:paraId="000007E8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E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86" w:type="dxa"/>
          </w:tcPr>
          <w:p w14:paraId="000007E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14:paraId="000007EB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00007EC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000007ED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40C95" w14:paraId="5BD19268" w14:textId="77777777">
        <w:trPr>
          <w:trHeight w:val="482"/>
        </w:trPr>
        <w:tc>
          <w:tcPr>
            <w:tcW w:w="1885" w:type="dxa"/>
          </w:tcPr>
          <w:p w14:paraId="000007EE" w14:textId="77777777" w:rsidR="00B40C9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EF" w14:textId="77777777" w:rsidR="00B40C9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arolyi et al</w:t>
            </w:r>
          </w:p>
        </w:tc>
        <w:tc>
          <w:tcPr>
            <w:tcW w:w="2439" w:type="dxa"/>
          </w:tcPr>
          <w:p w14:paraId="000007F0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58</w:t>
            </w:r>
          </w:p>
        </w:tc>
        <w:tc>
          <w:tcPr>
            <w:tcW w:w="711" w:type="dxa"/>
          </w:tcPr>
          <w:p w14:paraId="000007F1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gridSpan w:val="2"/>
          </w:tcPr>
          <w:p w14:paraId="000007F2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000007F3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0007F5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, 1.97</w:t>
            </w:r>
          </w:p>
          <w:p w14:paraId="000007F6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</w:tcPr>
          <w:p w14:paraId="000007F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34</w:t>
            </w:r>
          </w:p>
        </w:tc>
        <w:tc>
          <w:tcPr>
            <w:tcW w:w="886" w:type="dxa"/>
          </w:tcPr>
          <w:p w14:paraId="000007F8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7" w:type="dxa"/>
          </w:tcPr>
          <w:p w14:paraId="000007F9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00007FA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000007FB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40C95" w14:paraId="11EA8E01" w14:textId="77777777">
        <w:trPr>
          <w:trHeight w:val="548"/>
        </w:trPr>
        <w:tc>
          <w:tcPr>
            <w:tcW w:w="1885" w:type="dxa"/>
          </w:tcPr>
          <w:p w14:paraId="000007FC" w14:textId="77777777" w:rsidR="00B40C9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tting</w:t>
            </w:r>
          </w:p>
          <w:p w14:paraId="000007FD" w14:textId="77777777" w:rsidR="00B40C9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oshita et al</w:t>
            </w:r>
          </w:p>
        </w:tc>
        <w:tc>
          <w:tcPr>
            <w:tcW w:w="2439" w:type="dxa"/>
          </w:tcPr>
          <w:p w14:paraId="000007FE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711" w:type="dxa"/>
          </w:tcPr>
          <w:p w14:paraId="000007FF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gridSpan w:val="2"/>
          </w:tcPr>
          <w:p w14:paraId="00000800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  <w:p w14:paraId="00000801" w14:textId="77777777" w:rsidR="00B40C95" w:rsidRDefault="00B40C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000803" w14:textId="77777777" w:rsidR="00B40C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, 1.53</w:t>
            </w:r>
          </w:p>
        </w:tc>
        <w:tc>
          <w:tcPr>
            <w:tcW w:w="758" w:type="dxa"/>
          </w:tcPr>
          <w:p w14:paraId="00000804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86" w:type="dxa"/>
          </w:tcPr>
          <w:p w14:paraId="00000805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</w:tcPr>
          <w:p w14:paraId="00000806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0000807" w14:textId="77777777" w:rsidR="00B40C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</w:tcPr>
          <w:p w14:paraId="00000808" w14:textId="77777777" w:rsidR="00B40C95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</w:tbl>
    <w:p w14:paraId="00000809" w14:textId="77777777" w:rsidR="00B40C95" w:rsidRDefault="00B40C95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80A" w14:textId="77777777" w:rsidR="00B40C95" w:rsidRDefault="00000000">
      <w:pPr>
        <w:spacing w:after="160" w:line="259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Table 13,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Sensitivity Analysis </w:t>
      </w:r>
    </w:p>
    <w:sectPr w:rsidR="00B40C95">
      <w:pgSz w:w="16838" w:h="11906" w:orient="landscape"/>
      <w:pgMar w:top="2438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Mohamed Abuelazm" w:date="2024-04-02T23:09:00Z" w:initials="">
    <w:p w14:paraId="0000080C" w14:textId="77777777" w:rsidR="00B40C95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rename the heading into: exclusion reason and remove it from cells; leave the reason onl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000080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000080C" w16cid:durableId="67E66F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C4685"/>
    <w:multiLevelType w:val="multilevel"/>
    <w:tmpl w:val="1938C236"/>
    <w:lvl w:ilvl="0">
      <w:start w:val="1"/>
      <w:numFmt w:val="decimal"/>
      <w:lvlText w:val="%1."/>
      <w:lvlJc w:val="left"/>
      <w:pPr>
        <w:ind w:left="643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057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95"/>
    <w:rsid w:val="00B40C95"/>
    <w:rsid w:val="00BE1B7D"/>
    <w:rsid w:val="00FA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92CB78-0472-4F22-907E-82C37F080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21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D42213"/>
  </w:style>
  <w:style w:type="paragraph" w:styleId="NormalWeb">
    <w:name w:val="Normal (Web)"/>
    <w:basedOn w:val="Normal"/>
    <w:uiPriority w:val="99"/>
    <w:unhideWhenUsed/>
    <w:rsid w:val="000D3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D3D3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3D34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D3D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3D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671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967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967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967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96713"/>
    <w:pPr>
      <w:spacing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E96713"/>
  </w:style>
  <w:style w:type="paragraph" w:styleId="NoSpacing">
    <w:name w:val="No Spacing"/>
    <w:uiPriority w:val="1"/>
    <w:qFormat/>
    <w:rsid w:val="00E9671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3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58A"/>
    <w:rPr>
      <w:rFonts w:ascii="Arial" w:eastAsia="Arial" w:hAnsi="Arial" w:cs="Arial"/>
      <w:kern w:val="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58A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0C3As4jZFuuZva8A1K1VfW3OJLw==">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5</Pages>
  <Words>8245</Words>
  <Characters>46997</Characters>
  <Application>Microsoft Office Word</Application>
  <DocSecurity>0</DocSecurity>
  <Lines>391</Lines>
  <Paragraphs>110</Paragraphs>
  <ScaleCrop>false</ScaleCrop>
  <Company/>
  <LinksUpToDate>false</LinksUpToDate>
  <CharactersWithSpaces>5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aid Khan</dc:creator>
  <cp:lastModifiedBy>Ubaid Khan</cp:lastModifiedBy>
  <cp:revision>2</cp:revision>
  <dcterms:created xsi:type="dcterms:W3CDTF">2024-04-02T04:27:00Z</dcterms:created>
  <dcterms:modified xsi:type="dcterms:W3CDTF">2024-04-02T23:52:00Z</dcterms:modified>
</cp:coreProperties>
</file>